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98183" w14:textId="77777777" w:rsidR="00D770F6" w:rsidRPr="00327A0B" w:rsidRDefault="00D770F6" w:rsidP="00D770F6">
      <w:pPr>
        <w:spacing w:line="360" w:lineRule="auto"/>
        <w:jc w:val="both"/>
        <w:rPr>
          <w:b/>
          <w:bCs/>
          <w:u w:val="single"/>
        </w:rPr>
      </w:pPr>
      <w:r w:rsidRPr="00327A0B">
        <w:rPr>
          <w:b/>
          <w:bCs/>
          <w:u w:val="single"/>
        </w:rPr>
        <w:t>Supplementary information:</w:t>
      </w:r>
    </w:p>
    <w:p w14:paraId="1AEA4C2E" w14:textId="77777777" w:rsidR="00D770F6" w:rsidRPr="00327A0B" w:rsidRDefault="00D770F6" w:rsidP="00D770F6">
      <w:pPr>
        <w:spacing w:line="360" w:lineRule="auto"/>
        <w:jc w:val="both"/>
        <w:rPr>
          <w:b/>
          <w:bCs/>
        </w:rPr>
      </w:pPr>
    </w:p>
    <w:p w14:paraId="29794ABE" w14:textId="77777777" w:rsidR="00D770F6" w:rsidRPr="00865102" w:rsidRDefault="00D770F6" w:rsidP="00D770F6">
      <w:pPr>
        <w:spacing w:line="360" w:lineRule="auto"/>
        <w:jc w:val="both"/>
      </w:pPr>
      <w:r w:rsidRPr="00327A0B">
        <w:rPr>
          <w:b/>
          <w:bCs/>
        </w:rPr>
        <w:t xml:space="preserve">Supplementary Table 1A – Clinical parameters of FFPE lymph node donors used for spatial transcriptomic analyses.  </w:t>
      </w:r>
      <w:r w:rsidRPr="00865102">
        <w:t>This table provides a summary of the clinical characteristics and treatment status (ART-naïve viremic vs. virally suppressed on ART) for the HIV-positive donors from whom FFPE (Formalin-Fixed Paraffin-Embedded) lymph node tissues were obtained for spatial transcriptomic profiling.</w:t>
      </w:r>
    </w:p>
    <w:p w14:paraId="2D35202F" w14:textId="77777777" w:rsidR="00D770F6" w:rsidRPr="00327A0B" w:rsidRDefault="00D770F6" w:rsidP="00D770F6">
      <w:pPr>
        <w:spacing w:line="360" w:lineRule="auto"/>
        <w:jc w:val="both"/>
        <w:rPr>
          <w:b/>
          <w:bCs/>
        </w:rPr>
      </w:pPr>
    </w:p>
    <w:p w14:paraId="6A2077A6" w14:textId="77777777" w:rsidR="00D770F6" w:rsidRPr="00865102" w:rsidRDefault="00D770F6" w:rsidP="00D770F6">
      <w:pPr>
        <w:spacing w:line="360" w:lineRule="auto"/>
        <w:jc w:val="both"/>
      </w:pPr>
      <w:r w:rsidRPr="00327A0B">
        <w:rPr>
          <w:b/>
          <w:bCs/>
        </w:rPr>
        <w:t xml:space="preserve">Supplementary Table 1B – Top 20 up and down-regulated genes within spots containing CD4+ T cell clusters in FFPE lymph node spatial transcriptomic analysis.  </w:t>
      </w:r>
      <w:r w:rsidRPr="00865102">
        <w:t>This table presents the top 20 most significantly differentially expressed genes (DEGs), categorized as either upregulated or downregulated, within the spatially defined CD4+ T cell clusters identified in lymph node tissues from viremic PLWH compared to virally suppressed PLWH. It highlights key transcriptional changes associated with active HIV infection, including the decreased expression of ARP2/3 complex genes (ARPC1B, ARPC2, ARPC4).</w:t>
      </w:r>
    </w:p>
    <w:p w14:paraId="7A9B0D91" w14:textId="77777777" w:rsidR="00D770F6" w:rsidRPr="00327A0B" w:rsidRDefault="00D770F6" w:rsidP="00D770F6">
      <w:pPr>
        <w:spacing w:line="360" w:lineRule="auto"/>
        <w:jc w:val="both"/>
        <w:rPr>
          <w:b/>
          <w:bCs/>
        </w:rPr>
      </w:pPr>
    </w:p>
    <w:p w14:paraId="296473F4" w14:textId="77777777" w:rsidR="00D770F6" w:rsidRPr="00865102" w:rsidRDefault="00D770F6" w:rsidP="00D770F6">
      <w:pPr>
        <w:spacing w:line="360" w:lineRule="auto"/>
        <w:jc w:val="both"/>
      </w:pPr>
      <w:r w:rsidRPr="00327A0B">
        <w:rPr>
          <w:b/>
          <w:bCs/>
        </w:rPr>
        <w:t xml:space="preserve">Supplementary Table 1C – Full list of DEGS within spots containing CD4+ T cell clusters in FFPE lymph node spatial transcriptomic analysis.  </w:t>
      </w:r>
      <w:r w:rsidRPr="00865102">
        <w:t>This comprehensive table provides the complete dataset of all differentially expressed genes identified within CD4+ T cell clusters during the spatial transcriptomic analysis of lymph node tissues from viremic versus virally suppressed PLWH. This includes statistical measures such as fold change, p-values, and adjusted p-values for each gene.</w:t>
      </w:r>
    </w:p>
    <w:p w14:paraId="0DC13049" w14:textId="77777777" w:rsidR="00D770F6" w:rsidRPr="00327A0B" w:rsidRDefault="00D770F6" w:rsidP="00D770F6">
      <w:pPr>
        <w:spacing w:line="360" w:lineRule="auto"/>
        <w:jc w:val="both"/>
        <w:rPr>
          <w:b/>
          <w:bCs/>
        </w:rPr>
      </w:pPr>
    </w:p>
    <w:p w14:paraId="47660F6D" w14:textId="77777777" w:rsidR="00D770F6" w:rsidRPr="00865102" w:rsidRDefault="00D770F6" w:rsidP="00D770F6">
      <w:pPr>
        <w:spacing w:line="360" w:lineRule="auto"/>
        <w:jc w:val="both"/>
      </w:pPr>
      <w:r w:rsidRPr="00327A0B">
        <w:rPr>
          <w:b/>
          <w:bCs/>
        </w:rPr>
        <w:t>Supplementary Table 2A – Clinical parameters of HIV</w:t>
      </w:r>
      <w:r w:rsidRPr="00327A0B">
        <w:rPr>
          <w:b/>
          <w:bCs/>
        </w:rPr>
        <w:noBreakHyphen/>
        <w:t xml:space="preserve"> donors of CD4</w:t>
      </w:r>
      <w:r w:rsidRPr="00327A0B">
        <w:rPr>
          <w:b/>
          <w:bCs/>
          <w:vertAlign w:val="superscript"/>
        </w:rPr>
        <w:t>+</w:t>
      </w:r>
      <w:r w:rsidRPr="00327A0B">
        <w:rPr>
          <w:b/>
          <w:bCs/>
        </w:rPr>
        <w:t xml:space="preserve"> T cells used for infections and mass spec analysis.  </w:t>
      </w:r>
      <w:r w:rsidRPr="00865102">
        <w:t>This table details the demographic and clinical characteristics of the HIV-negative healthy donors from whom primary CD4+ T cells were isolated, activated, infected (or mock-infected), and subsequently used for bulk proteomics via label-free quantitative mass spectrometry.</w:t>
      </w:r>
    </w:p>
    <w:p w14:paraId="316A9733" w14:textId="77777777" w:rsidR="00D770F6" w:rsidRPr="00327A0B" w:rsidRDefault="00D770F6" w:rsidP="00D770F6">
      <w:pPr>
        <w:spacing w:line="360" w:lineRule="auto"/>
        <w:jc w:val="both"/>
        <w:rPr>
          <w:b/>
          <w:bCs/>
        </w:rPr>
      </w:pPr>
    </w:p>
    <w:p w14:paraId="613747C2" w14:textId="77777777" w:rsidR="00D770F6" w:rsidRPr="00865102" w:rsidRDefault="00D770F6" w:rsidP="00D770F6">
      <w:pPr>
        <w:spacing w:line="360" w:lineRule="auto"/>
        <w:jc w:val="both"/>
      </w:pPr>
      <w:r w:rsidRPr="00327A0B">
        <w:rPr>
          <w:b/>
          <w:bCs/>
        </w:rPr>
        <w:t>Supplementary Table 2B – Raw mass spectrometry reads of viral and host proteins expressed in Mock and sorted HIV</w:t>
      </w:r>
      <w:r w:rsidRPr="00327A0B">
        <w:rPr>
          <w:b/>
          <w:bCs/>
        </w:rPr>
        <w:noBreakHyphen/>
        <w:t>infected primary human CD4</w:t>
      </w:r>
      <w:r w:rsidRPr="00327A0B">
        <w:rPr>
          <w:b/>
          <w:bCs/>
          <w:vertAlign w:val="superscript"/>
        </w:rPr>
        <w:t>+</w:t>
      </w:r>
      <w:r w:rsidRPr="00327A0B">
        <w:rPr>
          <w:b/>
          <w:bCs/>
        </w:rPr>
        <w:t xml:space="preserve"> T cells. </w:t>
      </w:r>
      <w:r w:rsidRPr="00865102">
        <w:t xml:space="preserve">This table contains the raw quantitative data from label-free mass spectrometry, identifying and quantifying both host and viral proteins (including HIV proteins and EGFP) detected in mock-infected, HIV WT EGFP-infected, and HIV </w:t>
      </w:r>
      <w:proofErr w:type="spellStart"/>
      <w:r w:rsidRPr="00865102">
        <w:t>ΔNef</w:t>
      </w:r>
      <w:proofErr w:type="spellEnd"/>
      <w:r w:rsidRPr="00865102">
        <w:t xml:space="preserve"> EGFP-infected primary human CD4+ T cells after cell sorting. This dataset was used to assess overall protein expression levels.</w:t>
      </w:r>
    </w:p>
    <w:p w14:paraId="20C8BB37" w14:textId="77777777" w:rsidR="00D770F6" w:rsidRPr="00327A0B" w:rsidRDefault="00D770F6" w:rsidP="00D770F6">
      <w:pPr>
        <w:spacing w:line="360" w:lineRule="auto"/>
        <w:jc w:val="both"/>
        <w:rPr>
          <w:b/>
          <w:bCs/>
        </w:rPr>
      </w:pPr>
    </w:p>
    <w:p w14:paraId="4FC2E95F" w14:textId="77777777" w:rsidR="00D770F6" w:rsidRDefault="00D770F6" w:rsidP="00D770F6">
      <w:pPr>
        <w:spacing w:line="360" w:lineRule="auto"/>
        <w:jc w:val="both"/>
      </w:pPr>
      <w:r w:rsidRPr="00A41371">
        <w:rPr>
          <w:b/>
          <w:bCs/>
        </w:rPr>
        <w:t>Supplementary Table 2C: Mass spectrometry data for proteins uniquely detected in HIV WT EGFP-infected primary human CD4+ T cells. </w:t>
      </w:r>
      <w:r w:rsidRPr="00865102">
        <w:t xml:space="preserve">This table presents the raw label-free quantitative mass spectrometry data for proteins whose presence was uniquely detected in primary human CD4+ T cells infected with HIV WT EGFP. Specifically, it lists proteins identified in sorted EGFP-positive cells from wild-type HIV infections that </w:t>
      </w:r>
      <w:r w:rsidRPr="00865102">
        <w:lastRenderedPageBreak/>
        <w:t>were </w:t>
      </w:r>
      <w:r w:rsidRPr="00865102">
        <w:rPr>
          <w:i/>
          <w:iCs/>
        </w:rPr>
        <w:t>not detected</w:t>
      </w:r>
      <w:r w:rsidRPr="00865102">
        <w:t xml:space="preserve"> in either mock-infected CD4+ T cells or in cells infected with the HIV </w:t>
      </w:r>
      <w:proofErr w:type="spellStart"/>
      <w:r w:rsidRPr="00865102">
        <w:t>ΔNef</w:t>
      </w:r>
      <w:proofErr w:type="spellEnd"/>
      <w:r w:rsidRPr="00865102">
        <w:t xml:space="preserve"> EGFP virus. This dataset highlights host proteins that are exclusively associated with productive wild-type HIV infection and the presence of </w:t>
      </w:r>
      <w:proofErr w:type="spellStart"/>
      <w:r w:rsidRPr="00865102">
        <w:t>Nef</w:t>
      </w:r>
      <w:proofErr w:type="spellEnd"/>
      <w:r w:rsidRPr="00865102">
        <w:t xml:space="preserve">, potentially indicating their specific involvement in </w:t>
      </w:r>
      <w:proofErr w:type="spellStart"/>
      <w:r w:rsidRPr="00865102">
        <w:t>Nef</w:t>
      </w:r>
      <w:proofErr w:type="spellEnd"/>
      <w:r w:rsidRPr="00865102">
        <w:t>-mediated cellular processes.</w:t>
      </w:r>
    </w:p>
    <w:p w14:paraId="037FCACA" w14:textId="77777777" w:rsidR="00D770F6" w:rsidRDefault="00D770F6" w:rsidP="00D770F6">
      <w:pPr>
        <w:spacing w:line="360" w:lineRule="auto"/>
        <w:jc w:val="both"/>
      </w:pPr>
    </w:p>
    <w:p w14:paraId="589362BA" w14:textId="77777777" w:rsidR="00D770F6" w:rsidRPr="00865102" w:rsidRDefault="00D770F6" w:rsidP="00D770F6">
      <w:pPr>
        <w:spacing w:line="360" w:lineRule="auto"/>
        <w:jc w:val="both"/>
      </w:pPr>
      <w:r w:rsidRPr="00A41371">
        <w:rPr>
          <w:b/>
          <w:bCs/>
        </w:rPr>
        <w:t>Supplementary Table 2D: Gene Ontology (GO) enrichment analysis of proteins uniquely detected in HIV WT EGFP-infected primary human CD4+ T cells.</w:t>
      </w:r>
      <w:r w:rsidRPr="00A41371">
        <w:t xml:space="preserve"> This table provides the results of Gene Ontology (GO) enrichment analysis performed on the set of proteins uniquely detected in HIV WT EGFP-infected primary human CD4+ T cells (as identified in Supplementary Table 2C). The analysis (performed using </w:t>
      </w:r>
      <w:proofErr w:type="spellStart"/>
      <w:r w:rsidRPr="00A41371">
        <w:t>Metascape</w:t>
      </w:r>
      <w:proofErr w:type="spellEnd"/>
      <w:r w:rsidRPr="00A41371">
        <w:t xml:space="preserve"> as mentioned in the Bioinformatics Methods section) categorizes these proteins by their enriched biological processes, molecular functions, and cellular components. </w:t>
      </w:r>
    </w:p>
    <w:p w14:paraId="293F4E04" w14:textId="77777777" w:rsidR="00D770F6" w:rsidRPr="00327A0B" w:rsidRDefault="00D770F6" w:rsidP="00D770F6">
      <w:pPr>
        <w:spacing w:line="360" w:lineRule="auto"/>
        <w:jc w:val="both"/>
        <w:rPr>
          <w:b/>
          <w:bCs/>
        </w:rPr>
      </w:pPr>
    </w:p>
    <w:p w14:paraId="7CA0BE20" w14:textId="77777777" w:rsidR="00D770F6" w:rsidRPr="00865102" w:rsidRDefault="00D770F6" w:rsidP="00D770F6">
      <w:pPr>
        <w:spacing w:line="360" w:lineRule="auto"/>
        <w:jc w:val="both"/>
      </w:pPr>
      <w:r w:rsidRPr="00327A0B">
        <w:rPr>
          <w:b/>
          <w:bCs/>
        </w:rPr>
        <w:t>Supplementary Table 3A – Demographic parameters of HIV</w:t>
      </w:r>
      <w:r w:rsidRPr="00327A0B">
        <w:rPr>
          <w:b/>
          <w:bCs/>
        </w:rPr>
        <w:noBreakHyphen/>
        <w:t xml:space="preserve"> donors of CD4</w:t>
      </w:r>
      <w:r w:rsidRPr="00327A0B">
        <w:rPr>
          <w:b/>
          <w:bCs/>
          <w:vertAlign w:val="superscript"/>
        </w:rPr>
        <w:t>+</w:t>
      </w:r>
      <w:r w:rsidRPr="00327A0B">
        <w:rPr>
          <w:b/>
          <w:bCs/>
        </w:rPr>
        <w:t xml:space="preserve"> T cells used for infections and </w:t>
      </w:r>
      <w:proofErr w:type="spellStart"/>
      <w:r w:rsidRPr="00327A0B">
        <w:rPr>
          <w:b/>
          <w:bCs/>
        </w:rPr>
        <w:t>phosphosite</w:t>
      </w:r>
      <w:proofErr w:type="spellEnd"/>
      <w:r w:rsidRPr="00327A0B">
        <w:rPr>
          <w:b/>
          <w:bCs/>
        </w:rPr>
        <w:t xml:space="preserve"> mass spec analysis.  </w:t>
      </w:r>
      <w:r w:rsidRPr="00865102">
        <w:t xml:space="preserve">This table provides the demographic and clinical information for the HIV-negative healthy donors </w:t>
      </w:r>
      <w:proofErr w:type="gramStart"/>
      <w:r w:rsidRPr="00865102">
        <w:t>whose</w:t>
      </w:r>
      <w:proofErr w:type="gramEnd"/>
      <w:r w:rsidRPr="00865102">
        <w:t xml:space="preserve"> primary CD4+ T cells were used for in vitro infection experiments followed by </w:t>
      </w:r>
      <w:proofErr w:type="spellStart"/>
      <w:r w:rsidRPr="00865102">
        <w:t>phosphosite</w:t>
      </w:r>
      <w:proofErr w:type="spellEnd"/>
      <w:r w:rsidRPr="00865102">
        <w:t xml:space="preserve"> mass spectrometry analysis to investigate post-translational modifications.</w:t>
      </w:r>
    </w:p>
    <w:p w14:paraId="5BA85620" w14:textId="77777777" w:rsidR="00D770F6" w:rsidRPr="00327A0B" w:rsidRDefault="00D770F6" w:rsidP="00D770F6">
      <w:pPr>
        <w:spacing w:line="360" w:lineRule="auto"/>
        <w:jc w:val="both"/>
        <w:rPr>
          <w:b/>
          <w:bCs/>
        </w:rPr>
      </w:pPr>
    </w:p>
    <w:p w14:paraId="63FCF3B9" w14:textId="77777777" w:rsidR="00D770F6" w:rsidRPr="00865102" w:rsidRDefault="00D770F6" w:rsidP="00D770F6">
      <w:pPr>
        <w:spacing w:line="360" w:lineRule="auto"/>
        <w:jc w:val="both"/>
      </w:pPr>
      <w:r w:rsidRPr="00327A0B">
        <w:rPr>
          <w:b/>
          <w:bCs/>
        </w:rPr>
        <w:t xml:space="preserve">Supplementary Table 3B – Raw mass spectrometry reads of </w:t>
      </w:r>
      <w:proofErr w:type="spellStart"/>
      <w:r w:rsidRPr="00327A0B">
        <w:rPr>
          <w:b/>
          <w:bCs/>
        </w:rPr>
        <w:t>phosphosites</w:t>
      </w:r>
      <w:proofErr w:type="spellEnd"/>
      <w:r w:rsidRPr="00327A0B">
        <w:rPr>
          <w:b/>
          <w:bCs/>
        </w:rPr>
        <w:t xml:space="preserve"> detected in Mock and sorted HIV</w:t>
      </w:r>
      <w:r w:rsidRPr="00327A0B">
        <w:rPr>
          <w:b/>
          <w:bCs/>
        </w:rPr>
        <w:noBreakHyphen/>
        <w:t>infected primary human CD4</w:t>
      </w:r>
      <w:r w:rsidRPr="00327A0B">
        <w:rPr>
          <w:b/>
          <w:bCs/>
          <w:vertAlign w:val="superscript"/>
        </w:rPr>
        <w:t>+</w:t>
      </w:r>
      <w:r w:rsidRPr="00327A0B">
        <w:rPr>
          <w:b/>
          <w:bCs/>
        </w:rPr>
        <w:t xml:space="preserve"> T cells. </w:t>
      </w:r>
      <w:r w:rsidRPr="00865102">
        <w:t xml:space="preserve">This extensive table presents the raw mass spectrometry data for all identified </w:t>
      </w:r>
      <w:proofErr w:type="spellStart"/>
      <w:r w:rsidRPr="00865102">
        <w:t>phosphosites</w:t>
      </w:r>
      <w:proofErr w:type="spellEnd"/>
      <w:r w:rsidRPr="00865102">
        <w:t xml:space="preserve"> in proteins from mock-infected, HIV WT EGFP-infected, and HIV </w:t>
      </w:r>
      <w:proofErr w:type="spellStart"/>
      <w:r w:rsidRPr="00865102">
        <w:t>ΔNef</w:t>
      </w:r>
      <w:proofErr w:type="spellEnd"/>
      <w:r w:rsidRPr="00865102">
        <w:t xml:space="preserve"> EGFP-infected primary human CD4+ T cells. It includes information on the specific protein, amino acid residue, and phosphorylation status across the experimental conditions.</w:t>
      </w:r>
    </w:p>
    <w:p w14:paraId="7A1EE1D6" w14:textId="77777777" w:rsidR="00D770F6" w:rsidRPr="00327A0B" w:rsidRDefault="00D770F6" w:rsidP="00D770F6">
      <w:pPr>
        <w:spacing w:line="360" w:lineRule="auto"/>
        <w:jc w:val="both"/>
        <w:rPr>
          <w:b/>
          <w:bCs/>
        </w:rPr>
      </w:pPr>
    </w:p>
    <w:p w14:paraId="0DCAC296" w14:textId="77777777" w:rsidR="00D770F6" w:rsidRPr="00865102" w:rsidRDefault="00D770F6" w:rsidP="00D770F6">
      <w:pPr>
        <w:spacing w:line="360" w:lineRule="auto"/>
        <w:jc w:val="both"/>
      </w:pPr>
      <w:r w:rsidRPr="00327A0B">
        <w:rPr>
          <w:b/>
          <w:bCs/>
        </w:rPr>
        <w:t xml:space="preserve">Supplementary Table 3C – Mass spectrometry reads of </w:t>
      </w:r>
      <w:proofErr w:type="spellStart"/>
      <w:r w:rsidRPr="00327A0B">
        <w:rPr>
          <w:b/>
          <w:bCs/>
        </w:rPr>
        <w:t>phosphosites</w:t>
      </w:r>
      <w:proofErr w:type="spellEnd"/>
      <w:r w:rsidRPr="00327A0B">
        <w:rPr>
          <w:b/>
          <w:bCs/>
        </w:rPr>
        <w:t xml:space="preserve"> detected only in HIV-WT expressing cells and not detected in Mock </w:t>
      </w:r>
      <w:proofErr w:type="spellStart"/>
      <w:r w:rsidRPr="00865102">
        <w:rPr>
          <w:b/>
          <w:bCs/>
        </w:rPr>
        <w:t>D</w:t>
      </w:r>
      <w:r w:rsidRPr="00327A0B">
        <w:rPr>
          <w:b/>
          <w:bCs/>
        </w:rPr>
        <w:t>Nef</w:t>
      </w:r>
      <w:proofErr w:type="spellEnd"/>
      <w:r w:rsidRPr="00327A0B">
        <w:rPr>
          <w:b/>
          <w:bCs/>
        </w:rPr>
        <w:t xml:space="preserve">-infected cells.  </w:t>
      </w:r>
      <w:r w:rsidRPr="00865102">
        <w:t xml:space="preserve">This focused table highlights </w:t>
      </w:r>
      <w:proofErr w:type="spellStart"/>
      <w:r w:rsidRPr="00865102">
        <w:t>phosphosites</w:t>
      </w:r>
      <w:proofErr w:type="spellEnd"/>
      <w:r w:rsidRPr="00865102">
        <w:t xml:space="preserve"> that were uniquely detected or significantly elevated in primary CD4+ T cells infected with HIV WT EGFP virus, but not in mock-infected or HIV </w:t>
      </w:r>
      <w:proofErr w:type="spellStart"/>
      <w:r w:rsidRPr="00865102">
        <w:t>ΔNef</w:t>
      </w:r>
      <w:proofErr w:type="spellEnd"/>
      <w:r w:rsidRPr="00865102">
        <w:t xml:space="preserve"> EGFP-infected cells. This subset is crucial for identifying phosphorylation events specifically mediated by the </w:t>
      </w:r>
      <w:proofErr w:type="spellStart"/>
      <w:r w:rsidRPr="00865102">
        <w:t>Nef</w:t>
      </w:r>
      <w:proofErr w:type="spellEnd"/>
      <w:r w:rsidRPr="00865102">
        <w:t xml:space="preserve"> protein during HIV infection.</w:t>
      </w:r>
    </w:p>
    <w:p w14:paraId="3697A113" w14:textId="77777777" w:rsidR="00D770F6" w:rsidRPr="00327A0B" w:rsidRDefault="00D770F6" w:rsidP="00D770F6">
      <w:pPr>
        <w:spacing w:line="360" w:lineRule="auto"/>
        <w:jc w:val="both"/>
        <w:rPr>
          <w:b/>
          <w:bCs/>
        </w:rPr>
      </w:pPr>
    </w:p>
    <w:p w14:paraId="720B32A9" w14:textId="77777777" w:rsidR="00D770F6" w:rsidRPr="00865102" w:rsidRDefault="00D770F6" w:rsidP="00D770F6">
      <w:pPr>
        <w:spacing w:line="360" w:lineRule="auto"/>
        <w:jc w:val="both"/>
      </w:pPr>
      <w:r w:rsidRPr="00327A0B">
        <w:rPr>
          <w:b/>
          <w:bCs/>
        </w:rPr>
        <w:t xml:space="preserve">Supplementary Table 3D – Mass spectrometry reads of </w:t>
      </w:r>
      <w:proofErr w:type="spellStart"/>
      <w:r w:rsidRPr="00327A0B">
        <w:rPr>
          <w:b/>
          <w:bCs/>
        </w:rPr>
        <w:t>phosphosites</w:t>
      </w:r>
      <w:proofErr w:type="spellEnd"/>
      <w:r w:rsidRPr="00327A0B">
        <w:rPr>
          <w:b/>
          <w:bCs/>
        </w:rPr>
        <w:t xml:space="preserve"> in ARP2/3, NPF, and Lamellipodial proteins.  </w:t>
      </w:r>
      <w:r w:rsidRPr="00865102">
        <w:t xml:space="preserve">This table compiles the mass spectrometry data related to </w:t>
      </w:r>
      <w:proofErr w:type="spellStart"/>
      <w:r w:rsidRPr="00865102">
        <w:t>phosphosites</w:t>
      </w:r>
      <w:proofErr w:type="spellEnd"/>
      <w:r w:rsidRPr="00865102">
        <w:t xml:space="preserve"> on proteins involved in the ARP2/3 complex, Nucleation Promoting Factors (NPFs), and other lamellipodial actin regulators. It focuses on identifying post-translational modifications in these key cytoskeletal components under various infection conditions (mock, HIV WT, HIV </w:t>
      </w:r>
      <w:proofErr w:type="spellStart"/>
      <w:r w:rsidRPr="00865102">
        <w:t>ΔNef</w:t>
      </w:r>
      <w:proofErr w:type="spellEnd"/>
      <w:r w:rsidRPr="00865102">
        <w:t>).</w:t>
      </w:r>
    </w:p>
    <w:p w14:paraId="32A378A7" w14:textId="77777777" w:rsidR="00D770F6" w:rsidRPr="00327A0B" w:rsidRDefault="00D770F6" w:rsidP="00D770F6">
      <w:pPr>
        <w:spacing w:line="360" w:lineRule="auto"/>
        <w:jc w:val="both"/>
        <w:rPr>
          <w:b/>
          <w:bCs/>
          <w:u w:val="single"/>
        </w:rPr>
      </w:pPr>
    </w:p>
    <w:p w14:paraId="445870DD" w14:textId="77777777" w:rsidR="00D770F6" w:rsidRPr="00327A0B" w:rsidRDefault="00D770F6" w:rsidP="00D770F6">
      <w:pPr>
        <w:spacing w:line="360" w:lineRule="auto"/>
        <w:jc w:val="both"/>
        <w:rPr>
          <w:b/>
          <w:bCs/>
        </w:rPr>
      </w:pPr>
      <w:r w:rsidRPr="00327A0B">
        <w:rPr>
          <w:b/>
          <w:bCs/>
        </w:rPr>
        <w:lastRenderedPageBreak/>
        <w:t>Supplementary Video 1:</w:t>
      </w:r>
      <w:r w:rsidRPr="00327A0B">
        <w:t xml:space="preserve"> </w:t>
      </w:r>
      <w:r w:rsidRPr="00327A0B">
        <w:rPr>
          <w:b/>
          <w:bCs/>
        </w:rPr>
        <w:t>Uninfected human CD4</w:t>
      </w:r>
      <w:r w:rsidRPr="00327A0B">
        <w:rPr>
          <w:b/>
          <w:bCs/>
          <w:vertAlign w:val="superscript"/>
        </w:rPr>
        <w:t>+</w:t>
      </w:r>
      <w:r w:rsidRPr="00327A0B">
        <w:rPr>
          <w:b/>
          <w:bCs/>
        </w:rPr>
        <w:t xml:space="preserve"> T cell migration on 2</w:t>
      </w:r>
      <w:r w:rsidRPr="00327A0B">
        <w:rPr>
          <w:b/>
          <w:bCs/>
        </w:rPr>
        <w:noBreakHyphen/>
        <w:t>dimensional fibronectin coated dishes (time</w:t>
      </w:r>
      <w:r w:rsidRPr="00327A0B">
        <w:rPr>
          <w:b/>
          <w:bCs/>
        </w:rPr>
        <w:noBreakHyphen/>
        <w:t xml:space="preserve">lapse, SEM, &amp; TEM).  </w:t>
      </w:r>
      <w:r w:rsidRPr="00865102">
        <w:t>This video captures the normal polarized morphology and dynamic movement of a healthy primary human CD4+ T cell. Observe the continuous extension of a broad lamellipodium and the coordinated retraction of the uropod, illustrating efficient chemotaxis. (Speed rate: 25 frames per second, original frames taken at 1-second intervals).</w:t>
      </w:r>
    </w:p>
    <w:p w14:paraId="0FEEB218" w14:textId="77777777" w:rsidR="00D770F6" w:rsidRPr="00327A0B" w:rsidRDefault="00D770F6" w:rsidP="00D770F6">
      <w:pPr>
        <w:spacing w:line="360" w:lineRule="auto"/>
        <w:jc w:val="both"/>
        <w:rPr>
          <w:b/>
          <w:bCs/>
        </w:rPr>
      </w:pPr>
    </w:p>
    <w:p w14:paraId="5332F418" w14:textId="70CC11A5" w:rsidR="00D770F6" w:rsidRPr="00865102" w:rsidRDefault="00D770F6" w:rsidP="00D770F6">
      <w:pPr>
        <w:spacing w:line="360" w:lineRule="auto"/>
        <w:jc w:val="both"/>
      </w:pPr>
      <w:r w:rsidRPr="00327A0B">
        <w:rPr>
          <w:b/>
          <w:bCs/>
        </w:rPr>
        <w:t>Supplementary Video 2: HIV infected cells exhibit rounded blebbing prior to apoptosis (time</w:t>
      </w:r>
      <w:r w:rsidRPr="00327A0B">
        <w:rPr>
          <w:b/>
          <w:bCs/>
        </w:rPr>
        <w:noBreakHyphen/>
        <w:t>lapse &amp; TEM)</w:t>
      </w:r>
      <w:r w:rsidR="002B269B">
        <w:rPr>
          <w:b/>
          <w:bCs/>
        </w:rPr>
        <w:t>, while other infected cells form syncytia</w:t>
      </w:r>
      <w:r w:rsidRPr="00327A0B">
        <w:rPr>
          <w:b/>
          <w:bCs/>
        </w:rPr>
        <w:t xml:space="preserve">.  </w:t>
      </w:r>
      <w:r w:rsidRPr="00865102">
        <w:t xml:space="preserve">This video illustrates the dynamic formation and retraction of membrane blebs on the surface of an HIV-infected CD4+ T cell. This phenotype is indicative of significant cortical actin disruption and, in some contexts, precedes apoptosis. </w:t>
      </w:r>
      <w:r w:rsidR="002B269B">
        <w:t xml:space="preserve">The second part of this video </w:t>
      </w:r>
      <w:r w:rsidR="002B269B" w:rsidRPr="00865102">
        <w:t xml:space="preserve">demonstrates the fusion of multiple HIV-infected CD4+ T cells to form large, multinucleated syncytia. This cytopathic effect is observed with both R5 and R5/X4 tropic viruses and contributes to CD4+ T cell depletion. </w:t>
      </w:r>
      <w:r w:rsidRPr="00865102">
        <w:t>(Speed rate: 25 frames per second, original frames taken at 1-second intervals).</w:t>
      </w:r>
    </w:p>
    <w:p w14:paraId="2D6054E7" w14:textId="77777777" w:rsidR="00D770F6" w:rsidRDefault="00D770F6" w:rsidP="00D770F6">
      <w:pPr>
        <w:spacing w:line="360" w:lineRule="auto"/>
        <w:jc w:val="both"/>
        <w:rPr>
          <w:b/>
          <w:bCs/>
        </w:rPr>
      </w:pPr>
    </w:p>
    <w:p w14:paraId="63A5DD2F" w14:textId="0D9AF45C" w:rsidR="00D770F6" w:rsidRPr="004D4810" w:rsidRDefault="00D770F6" w:rsidP="00D770F6">
      <w:pPr>
        <w:spacing w:line="360" w:lineRule="auto"/>
        <w:jc w:val="both"/>
      </w:pPr>
      <w:r w:rsidRPr="00327A0B">
        <w:rPr>
          <w:b/>
          <w:bCs/>
        </w:rPr>
        <w:t xml:space="preserve">Supplementary Video </w:t>
      </w:r>
      <w:r w:rsidR="002B269B">
        <w:rPr>
          <w:b/>
          <w:bCs/>
        </w:rPr>
        <w:t>3</w:t>
      </w:r>
      <w:r w:rsidRPr="00327A0B">
        <w:rPr>
          <w:b/>
          <w:bCs/>
        </w:rPr>
        <w:t>: Rhino phenotype (time</w:t>
      </w:r>
      <w:r w:rsidRPr="00327A0B">
        <w:rPr>
          <w:b/>
          <w:bCs/>
        </w:rPr>
        <w:noBreakHyphen/>
        <w:t xml:space="preserve">lapse &amp; TEM).  </w:t>
      </w:r>
      <w:r w:rsidRPr="004D4810">
        <w:t>This video demonstrates another unique lamellipodial defect observed in HIV-infected CD4+ T cells, characterized by the formation of a</w:t>
      </w:r>
      <w:r>
        <w:t xml:space="preserve">n </w:t>
      </w:r>
      <w:r w:rsidRPr="009D78EC">
        <w:t>elongated and pointed lamella/lamellipodium, termed the</w:t>
      </w:r>
      <w:r>
        <w:t xml:space="preserve"> </w:t>
      </w:r>
      <w:r w:rsidRPr="004D4810">
        <w:t xml:space="preserve">"Rhino" </w:t>
      </w:r>
      <w:r>
        <w:t>phenotype</w:t>
      </w:r>
      <w:r w:rsidRPr="004D4810">
        <w:t>. This phenotype is also indicative of impaired ARP2/3 activity. (Speed rate: 25 frames per second, original frames taken at 1-second intervals).</w:t>
      </w:r>
    </w:p>
    <w:p w14:paraId="6D2347E9" w14:textId="77777777" w:rsidR="00D770F6" w:rsidRPr="00327A0B" w:rsidRDefault="00D770F6" w:rsidP="00D770F6">
      <w:pPr>
        <w:spacing w:line="360" w:lineRule="auto"/>
        <w:jc w:val="both"/>
        <w:rPr>
          <w:b/>
          <w:bCs/>
        </w:rPr>
      </w:pPr>
    </w:p>
    <w:p w14:paraId="7D8AAECD" w14:textId="05347003" w:rsidR="00D770F6" w:rsidRPr="00327A0B" w:rsidRDefault="00D770F6" w:rsidP="00D770F6">
      <w:pPr>
        <w:spacing w:line="360" w:lineRule="auto"/>
        <w:jc w:val="both"/>
        <w:rPr>
          <w:b/>
          <w:bCs/>
        </w:rPr>
      </w:pPr>
      <w:r w:rsidRPr="00327A0B">
        <w:rPr>
          <w:b/>
          <w:bCs/>
        </w:rPr>
        <w:t xml:space="preserve">Supplementary Video </w:t>
      </w:r>
      <w:r w:rsidR="002B269B">
        <w:rPr>
          <w:b/>
          <w:bCs/>
        </w:rPr>
        <w:t>4</w:t>
      </w:r>
      <w:r w:rsidRPr="00327A0B">
        <w:rPr>
          <w:b/>
          <w:bCs/>
        </w:rPr>
        <w:t>: Polarized lamellipodial blebbing (time</w:t>
      </w:r>
      <w:r w:rsidRPr="00327A0B">
        <w:rPr>
          <w:b/>
          <w:bCs/>
        </w:rPr>
        <w:noBreakHyphen/>
        <w:t xml:space="preserve">lapse &amp; TEM). </w:t>
      </w:r>
      <w:r w:rsidRPr="00865102">
        <w:t xml:space="preserve"> This video highlights a distinct morphological abnormality in HIV-infected CD4+ T cells, characterized by dynamic blebbing occurring specifically at the leading edge (lamellipodium) while maintaining overall cell polarity. This phenotype is strongly associated with ARP2/3 inhibition. (Speed rate: 25 frames per second, original frames taken at 1-second intervals).</w:t>
      </w:r>
    </w:p>
    <w:p w14:paraId="4C60E3BC" w14:textId="77777777" w:rsidR="00D770F6" w:rsidRPr="00327A0B" w:rsidRDefault="00D770F6" w:rsidP="00D770F6">
      <w:pPr>
        <w:spacing w:line="360" w:lineRule="auto"/>
        <w:jc w:val="both"/>
        <w:rPr>
          <w:b/>
          <w:bCs/>
        </w:rPr>
      </w:pPr>
    </w:p>
    <w:p w14:paraId="3C0D877A" w14:textId="3FA5A7A2" w:rsidR="00D770F6" w:rsidRPr="00865102" w:rsidRDefault="00D770F6" w:rsidP="00D770F6">
      <w:pPr>
        <w:spacing w:line="360" w:lineRule="auto"/>
        <w:jc w:val="both"/>
      </w:pPr>
      <w:r w:rsidRPr="00327A0B">
        <w:rPr>
          <w:b/>
          <w:bCs/>
        </w:rPr>
        <w:t xml:space="preserve">Supplementary Video </w:t>
      </w:r>
      <w:r w:rsidR="002B269B">
        <w:rPr>
          <w:b/>
          <w:bCs/>
        </w:rPr>
        <w:t>5</w:t>
      </w:r>
      <w:r w:rsidRPr="00327A0B">
        <w:rPr>
          <w:b/>
          <w:bCs/>
        </w:rPr>
        <w:t>:  The effects of small molecule inhibitors of actin regulatory proteins on CD4</w:t>
      </w:r>
      <w:r w:rsidRPr="00327A0B">
        <w:rPr>
          <w:b/>
          <w:bCs/>
          <w:vertAlign w:val="superscript"/>
        </w:rPr>
        <w:t>+</w:t>
      </w:r>
      <w:r w:rsidRPr="00327A0B">
        <w:rPr>
          <w:b/>
          <w:bCs/>
        </w:rPr>
        <w:t xml:space="preserve"> T cell migration.  </w:t>
      </w:r>
      <w:r w:rsidRPr="00865102">
        <w:t xml:space="preserve">This video presents the morphological consequences of inhibiting CDC42 (ML-141), </w:t>
      </w:r>
      <w:proofErr w:type="spellStart"/>
      <w:r w:rsidRPr="00865102">
        <w:t>Rac</w:t>
      </w:r>
      <w:proofErr w:type="spellEnd"/>
      <w:r w:rsidRPr="00865102">
        <w:t xml:space="preserve"> proteins (EHT-1864), or Pak1/2 (IPA-3) in primary human CD4+ T cells. It serves to differentiate these effects from the specific lamellipodial abnormalities observed during HIV infection, most of which do not fully recapitulate the HIV-induced phenotypes. (Speed rate: 25 frames per second, original frames taken at 1-second intervals).</w:t>
      </w:r>
      <w:r>
        <w:t xml:space="preserve">  </w:t>
      </w:r>
      <w:r w:rsidRPr="00E070C2">
        <w:t xml:space="preserve">This video </w:t>
      </w:r>
      <w:r>
        <w:t xml:space="preserve">also </w:t>
      </w:r>
      <w:r w:rsidRPr="00E070C2">
        <w:t>demonstrates that direct chemical inhibition of the ARP2/3 complex with CK-666 in uninfected CD4+ T cells strikingly induces both the polarized lamellipodial blebbing and the "Rhino" phenotypes. (Speed rate: 25 frames per second, original frames taken at 1-second intervals).</w:t>
      </w:r>
    </w:p>
    <w:p w14:paraId="6E13278A" w14:textId="77777777" w:rsidR="00D770F6" w:rsidRPr="00327A0B" w:rsidRDefault="00D770F6" w:rsidP="00D770F6">
      <w:pPr>
        <w:spacing w:line="360" w:lineRule="auto"/>
        <w:jc w:val="both"/>
        <w:rPr>
          <w:b/>
          <w:bCs/>
        </w:rPr>
      </w:pPr>
    </w:p>
    <w:p w14:paraId="6FE0B943" w14:textId="573548B0" w:rsidR="00D770F6" w:rsidRPr="00865102" w:rsidRDefault="00D770F6" w:rsidP="00D770F6">
      <w:pPr>
        <w:spacing w:line="360" w:lineRule="auto"/>
        <w:jc w:val="both"/>
      </w:pPr>
      <w:r w:rsidRPr="00327A0B">
        <w:rPr>
          <w:b/>
          <w:bCs/>
        </w:rPr>
        <w:t xml:space="preserve">Supplementary Video </w:t>
      </w:r>
      <w:r w:rsidR="002B269B">
        <w:rPr>
          <w:b/>
          <w:bCs/>
        </w:rPr>
        <w:t>6</w:t>
      </w:r>
      <w:r w:rsidRPr="00327A0B">
        <w:rPr>
          <w:b/>
          <w:bCs/>
        </w:rPr>
        <w:t>: Abnormal morphologies are unique to HIV infected cells (HIV WT EGFP</w:t>
      </w:r>
      <w:r w:rsidRPr="00327A0B">
        <w:rPr>
          <w:b/>
          <w:bCs/>
          <w:vertAlign w:val="superscript"/>
        </w:rPr>
        <w:t>+</w:t>
      </w:r>
      <w:r w:rsidRPr="00327A0B">
        <w:rPr>
          <w:b/>
          <w:bCs/>
        </w:rPr>
        <w:t>), (time</w:t>
      </w:r>
      <w:r w:rsidRPr="00327A0B">
        <w:rPr>
          <w:b/>
          <w:bCs/>
        </w:rPr>
        <w:noBreakHyphen/>
        <w:t xml:space="preserve">lapse).  </w:t>
      </w:r>
      <w:r w:rsidRPr="00865102">
        <w:t xml:space="preserve">This video shows co-cultures of HIV WT EGFP-infected and bystander (uninfected) CD4+ T cells. </w:t>
      </w:r>
      <w:r w:rsidRPr="00865102">
        <w:lastRenderedPageBreak/>
        <w:t>It clearly illustrates that the "Rhino" and polarized lamellipodial blebbing phenotypes are exclusively observed in EGFP-positive (infected) cells, while adjacent EGFP-negative cells maintain normal migratory behaviors. (Speed rate: 25 frames per second, original frames taken at 1-second intervals).</w:t>
      </w:r>
    </w:p>
    <w:p w14:paraId="1B304158" w14:textId="77777777" w:rsidR="00D770F6" w:rsidRPr="00327A0B" w:rsidRDefault="00D770F6" w:rsidP="00D770F6">
      <w:pPr>
        <w:spacing w:line="360" w:lineRule="auto"/>
        <w:jc w:val="both"/>
        <w:rPr>
          <w:b/>
          <w:bCs/>
        </w:rPr>
      </w:pPr>
    </w:p>
    <w:p w14:paraId="25478624" w14:textId="55EB9247" w:rsidR="00D770F6" w:rsidRPr="00865102" w:rsidRDefault="00D770F6" w:rsidP="00D770F6">
      <w:pPr>
        <w:spacing w:line="360" w:lineRule="auto"/>
        <w:jc w:val="both"/>
      </w:pPr>
      <w:r w:rsidRPr="00327A0B">
        <w:rPr>
          <w:b/>
          <w:bCs/>
        </w:rPr>
        <w:t xml:space="preserve">Supplementary Video </w:t>
      </w:r>
      <w:r w:rsidR="002B269B">
        <w:rPr>
          <w:b/>
          <w:bCs/>
        </w:rPr>
        <w:t>7</w:t>
      </w:r>
      <w:r w:rsidRPr="00327A0B">
        <w:rPr>
          <w:b/>
          <w:bCs/>
        </w:rPr>
        <w:t xml:space="preserve">: </w:t>
      </w:r>
      <w:proofErr w:type="spellStart"/>
      <w:r>
        <w:rPr>
          <w:b/>
          <w:bCs/>
        </w:rPr>
        <w:t>Nef</w:t>
      </w:r>
      <w:proofErr w:type="spellEnd"/>
      <w:r>
        <w:rPr>
          <w:b/>
          <w:bCs/>
        </w:rPr>
        <w:t xml:space="preserve"> Contributes to Actin Disruption in Primary CD4</w:t>
      </w:r>
      <w:r w:rsidRPr="00865102">
        <w:rPr>
          <w:b/>
          <w:bCs/>
          <w:vertAlign w:val="superscript"/>
        </w:rPr>
        <w:t xml:space="preserve">+ </w:t>
      </w:r>
      <w:r>
        <w:rPr>
          <w:b/>
          <w:bCs/>
        </w:rPr>
        <w:t xml:space="preserve">T cells.  </w:t>
      </w:r>
      <w:r w:rsidRPr="00865102">
        <w:t xml:space="preserve">This </w:t>
      </w:r>
      <w:r>
        <w:t xml:space="preserve">first half of the </w:t>
      </w:r>
      <w:r w:rsidRPr="00865102">
        <w:t xml:space="preserve">video compares the morphology of CD4+ T cells infected with a </w:t>
      </w:r>
      <w:proofErr w:type="spellStart"/>
      <w:r w:rsidRPr="00865102">
        <w:t>ΔNef</w:t>
      </w:r>
      <w:proofErr w:type="spellEnd"/>
      <w:r w:rsidRPr="00865102">
        <w:t xml:space="preserve"> EGFP reporter virus to those infected with wild-type virus. While the "Rhino" phenotype is largely absent in </w:t>
      </w:r>
      <w:proofErr w:type="spellStart"/>
      <w:r w:rsidRPr="00865102">
        <w:t>ΔNef</w:t>
      </w:r>
      <w:proofErr w:type="spellEnd"/>
      <w:r w:rsidRPr="00865102">
        <w:t xml:space="preserve">-infected cells, some residual polarized lamellipodial blebbing still occurs, indicating that </w:t>
      </w:r>
      <w:proofErr w:type="spellStart"/>
      <w:r w:rsidRPr="00865102">
        <w:t>Nef</w:t>
      </w:r>
      <w:proofErr w:type="spellEnd"/>
      <w:r w:rsidRPr="00865102">
        <w:t xml:space="preserve"> is a major, but not sole, viral determinant of these actin abnormalities. (Speed rate: 25 frames per second, original frames taken at 1-second intervals).</w:t>
      </w:r>
      <w:r>
        <w:t xml:space="preserve">  The second part of the video </w:t>
      </w:r>
      <w:r w:rsidRPr="0075375F">
        <w:t xml:space="preserve">provides evidence that HIV </w:t>
      </w:r>
      <w:proofErr w:type="spellStart"/>
      <w:r w:rsidRPr="0075375F">
        <w:t>Nef</w:t>
      </w:r>
      <w:proofErr w:type="spellEnd"/>
      <w:r w:rsidRPr="0075375F">
        <w:t xml:space="preserve"> alone is sufficient to induce lamellipodial abnormalities. CD4</w:t>
      </w:r>
      <w:r w:rsidRPr="00865102">
        <w:rPr>
          <w:vertAlign w:val="superscript"/>
        </w:rPr>
        <w:t>+</w:t>
      </w:r>
      <w:r w:rsidRPr="0075375F">
        <w:t xml:space="preserve"> T cells constitutively expressing </w:t>
      </w:r>
      <w:proofErr w:type="spellStart"/>
      <w:r w:rsidRPr="0075375F">
        <w:t>Nef</w:t>
      </w:r>
      <w:proofErr w:type="spellEnd"/>
      <w:r w:rsidRPr="0075375F">
        <w:t xml:space="preserve"> from CD4C/HIV </w:t>
      </w:r>
      <w:proofErr w:type="spellStart"/>
      <w:r w:rsidRPr="0075375F">
        <w:t>Nef</w:t>
      </w:r>
      <w:proofErr w:type="spellEnd"/>
      <w:r w:rsidRPr="0075375F">
        <w:t xml:space="preserve"> transgenic mice exhibit polarized blebbing, a phenotype highly </w:t>
      </w:r>
      <w:proofErr w:type="gramStart"/>
      <w:r w:rsidRPr="0075375F">
        <w:t>similar to</w:t>
      </w:r>
      <w:proofErr w:type="gramEnd"/>
      <w:r w:rsidRPr="0075375F">
        <w:t xml:space="preserve"> that seen in human T cells infected with wild-type HIV. (Speed rate: 25 frames per second, original frames taken at 1-second intervals).  Non-transgenic control cells exhibited standard morphologies of non-infected CD4+ T cells (data not shown).</w:t>
      </w:r>
    </w:p>
    <w:p w14:paraId="43F1DD42" w14:textId="77777777" w:rsidR="00D770F6" w:rsidRPr="00865102" w:rsidRDefault="00D770F6" w:rsidP="00D770F6">
      <w:pPr>
        <w:pStyle w:val="MDPI32textnoindent"/>
        <w:spacing w:line="360" w:lineRule="auto"/>
        <w:rPr>
          <w:rFonts w:ascii="Times New Roman" w:hAnsi="Times New Roman"/>
          <w:snapToGrid/>
          <w:color w:val="auto"/>
          <w:sz w:val="24"/>
          <w:szCs w:val="24"/>
          <w:lang w:eastAsia="en-US" w:bidi="ar-SA"/>
        </w:rPr>
      </w:pPr>
    </w:p>
    <w:p w14:paraId="30C20013" w14:textId="3F2EB5B0" w:rsidR="00D770F6" w:rsidRPr="00865102" w:rsidRDefault="00D770F6" w:rsidP="00D770F6">
      <w:pPr>
        <w:pStyle w:val="MDPI32textnoindent"/>
        <w:spacing w:line="360" w:lineRule="auto"/>
        <w:rPr>
          <w:rFonts w:ascii="Times New Roman" w:hAnsi="Times New Roman"/>
          <w:sz w:val="24"/>
          <w:szCs w:val="24"/>
        </w:rPr>
      </w:pPr>
      <w:r w:rsidRPr="00865102">
        <w:rPr>
          <w:rFonts w:ascii="Times New Roman" w:hAnsi="Times New Roman"/>
          <w:b/>
          <w:bCs/>
          <w:sz w:val="24"/>
          <w:szCs w:val="24"/>
        </w:rPr>
        <w:t xml:space="preserve">Supplementary Video </w:t>
      </w:r>
      <w:r w:rsidR="002B269B">
        <w:rPr>
          <w:rFonts w:ascii="Times New Roman" w:hAnsi="Times New Roman"/>
          <w:b/>
          <w:bCs/>
          <w:sz w:val="24"/>
          <w:szCs w:val="24"/>
        </w:rPr>
        <w:t>8</w:t>
      </w:r>
      <w:r w:rsidRPr="00865102">
        <w:rPr>
          <w:rFonts w:ascii="Times New Roman" w:hAnsi="Times New Roman"/>
          <w:b/>
          <w:bCs/>
          <w:sz w:val="24"/>
          <w:szCs w:val="24"/>
        </w:rPr>
        <w:t>: Time-lapse microscopy showing the effects of a small molecule inhibitor of P-REX1 on CD4</w:t>
      </w:r>
      <w:r w:rsidRPr="005A0F24">
        <w:rPr>
          <w:rFonts w:ascii="Times New Roman" w:hAnsi="Times New Roman"/>
          <w:b/>
          <w:bCs/>
          <w:sz w:val="24"/>
          <w:szCs w:val="24"/>
          <w:vertAlign w:val="superscript"/>
        </w:rPr>
        <w:t>+</w:t>
      </w:r>
      <w:r w:rsidRPr="00865102">
        <w:rPr>
          <w:rFonts w:ascii="Times New Roman" w:hAnsi="Times New Roman"/>
          <w:b/>
          <w:bCs/>
          <w:sz w:val="24"/>
          <w:szCs w:val="24"/>
        </w:rPr>
        <w:t xml:space="preserve"> T cell migration. </w:t>
      </w:r>
      <w:r w:rsidRPr="00865102">
        <w:rPr>
          <w:rFonts w:ascii="Times New Roman" w:hAnsi="Times New Roman"/>
          <w:sz w:val="24"/>
          <w:szCs w:val="24"/>
        </w:rPr>
        <w:t xml:space="preserve">This video illustrates the morphological and migratory changes in CD4+ T cells upon inhibition of P-REX1, a RAC-GEF identified as differentially phosphorylated in </w:t>
      </w:r>
      <w:proofErr w:type="spellStart"/>
      <w:r w:rsidRPr="00865102">
        <w:rPr>
          <w:rFonts w:ascii="Times New Roman" w:hAnsi="Times New Roman"/>
          <w:sz w:val="24"/>
          <w:szCs w:val="24"/>
        </w:rPr>
        <w:t>Nef</w:t>
      </w:r>
      <w:proofErr w:type="spellEnd"/>
      <w:r w:rsidRPr="00865102">
        <w:rPr>
          <w:rFonts w:ascii="Times New Roman" w:hAnsi="Times New Roman"/>
          <w:sz w:val="24"/>
          <w:szCs w:val="24"/>
        </w:rPr>
        <w:t>-expressing cells.  P-REX1 bridges mTOR and Rac2 to the WAVE2 complex. (Speed rate: 25 frames per second, original frames taken at 1-second intervals).</w:t>
      </w:r>
    </w:p>
    <w:p w14:paraId="41467412" w14:textId="77777777" w:rsidR="006F5D3D" w:rsidRDefault="006F5D3D"/>
    <w:sectPr w:rsidR="006F5D3D" w:rsidSect="00EB61A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0F6"/>
    <w:rsid w:val="00001AC3"/>
    <w:rsid w:val="00006358"/>
    <w:rsid w:val="0000673B"/>
    <w:rsid w:val="00007244"/>
    <w:rsid w:val="000111C6"/>
    <w:rsid w:val="0001144D"/>
    <w:rsid w:val="000115E5"/>
    <w:rsid w:val="00011897"/>
    <w:rsid w:val="0001378E"/>
    <w:rsid w:val="00014A23"/>
    <w:rsid w:val="00015A0D"/>
    <w:rsid w:val="00015A7B"/>
    <w:rsid w:val="0001629E"/>
    <w:rsid w:val="00016A6A"/>
    <w:rsid w:val="00016C6D"/>
    <w:rsid w:val="00016F2D"/>
    <w:rsid w:val="0001709B"/>
    <w:rsid w:val="00017B74"/>
    <w:rsid w:val="00017EDF"/>
    <w:rsid w:val="00020186"/>
    <w:rsid w:val="000235AB"/>
    <w:rsid w:val="00024094"/>
    <w:rsid w:val="00024B67"/>
    <w:rsid w:val="0002599D"/>
    <w:rsid w:val="00026634"/>
    <w:rsid w:val="000278B6"/>
    <w:rsid w:val="000279B8"/>
    <w:rsid w:val="00030513"/>
    <w:rsid w:val="00030532"/>
    <w:rsid w:val="000311C4"/>
    <w:rsid w:val="00032155"/>
    <w:rsid w:val="000330B3"/>
    <w:rsid w:val="00033951"/>
    <w:rsid w:val="000339D1"/>
    <w:rsid w:val="00033F71"/>
    <w:rsid w:val="00035585"/>
    <w:rsid w:val="00035BFB"/>
    <w:rsid w:val="00036DE2"/>
    <w:rsid w:val="00036FB7"/>
    <w:rsid w:val="00037715"/>
    <w:rsid w:val="000422D6"/>
    <w:rsid w:val="00047E3E"/>
    <w:rsid w:val="000546B5"/>
    <w:rsid w:val="00054CDB"/>
    <w:rsid w:val="0005545B"/>
    <w:rsid w:val="00057D1E"/>
    <w:rsid w:val="00060154"/>
    <w:rsid w:val="000602B0"/>
    <w:rsid w:val="00060815"/>
    <w:rsid w:val="00060BEF"/>
    <w:rsid w:val="000628C3"/>
    <w:rsid w:val="00062E68"/>
    <w:rsid w:val="00063112"/>
    <w:rsid w:val="00063722"/>
    <w:rsid w:val="0006421B"/>
    <w:rsid w:val="00064DCE"/>
    <w:rsid w:val="00070849"/>
    <w:rsid w:val="00070C80"/>
    <w:rsid w:val="00070F58"/>
    <w:rsid w:val="000714D0"/>
    <w:rsid w:val="000729EA"/>
    <w:rsid w:val="00074F6F"/>
    <w:rsid w:val="00077028"/>
    <w:rsid w:val="00077056"/>
    <w:rsid w:val="000770E3"/>
    <w:rsid w:val="00080058"/>
    <w:rsid w:val="00080579"/>
    <w:rsid w:val="00080A09"/>
    <w:rsid w:val="00080BDD"/>
    <w:rsid w:val="00080C2A"/>
    <w:rsid w:val="00082540"/>
    <w:rsid w:val="00082659"/>
    <w:rsid w:val="0008357F"/>
    <w:rsid w:val="00084A11"/>
    <w:rsid w:val="0008580E"/>
    <w:rsid w:val="00085F8F"/>
    <w:rsid w:val="000868CF"/>
    <w:rsid w:val="00086A0C"/>
    <w:rsid w:val="00090163"/>
    <w:rsid w:val="000908EF"/>
    <w:rsid w:val="0009232D"/>
    <w:rsid w:val="00094031"/>
    <w:rsid w:val="00094414"/>
    <w:rsid w:val="00096EA7"/>
    <w:rsid w:val="00097466"/>
    <w:rsid w:val="000A0230"/>
    <w:rsid w:val="000A02B2"/>
    <w:rsid w:val="000A18A1"/>
    <w:rsid w:val="000A1BF8"/>
    <w:rsid w:val="000A1EF4"/>
    <w:rsid w:val="000A1F73"/>
    <w:rsid w:val="000A26EC"/>
    <w:rsid w:val="000A2A18"/>
    <w:rsid w:val="000A5166"/>
    <w:rsid w:val="000A5742"/>
    <w:rsid w:val="000A6924"/>
    <w:rsid w:val="000B0A0B"/>
    <w:rsid w:val="000B130A"/>
    <w:rsid w:val="000B5CC4"/>
    <w:rsid w:val="000C07F2"/>
    <w:rsid w:val="000C2CE8"/>
    <w:rsid w:val="000C3294"/>
    <w:rsid w:val="000C33EE"/>
    <w:rsid w:val="000C631E"/>
    <w:rsid w:val="000D1C4F"/>
    <w:rsid w:val="000D2ACB"/>
    <w:rsid w:val="000D325F"/>
    <w:rsid w:val="000D5491"/>
    <w:rsid w:val="000D616A"/>
    <w:rsid w:val="000D6776"/>
    <w:rsid w:val="000D733B"/>
    <w:rsid w:val="000D734E"/>
    <w:rsid w:val="000D7924"/>
    <w:rsid w:val="000E27BC"/>
    <w:rsid w:val="000E2AC1"/>
    <w:rsid w:val="000E31CF"/>
    <w:rsid w:val="000E4EC8"/>
    <w:rsid w:val="000E530F"/>
    <w:rsid w:val="000E563C"/>
    <w:rsid w:val="000E5715"/>
    <w:rsid w:val="000E649D"/>
    <w:rsid w:val="000E6525"/>
    <w:rsid w:val="000E6E43"/>
    <w:rsid w:val="000F0797"/>
    <w:rsid w:val="000F0C9F"/>
    <w:rsid w:val="000F1B81"/>
    <w:rsid w:val="000F1D70"/>
    <w:rsid w:val="000F2A71"/>
    <w:rsid w:val="000F3413"/>
    <w:rsid w:val="000F3F94"/>
    <w:rsid w:val="000F41ED"/>
    <w:rsid w:val="000F4720"/>
    <w:rsid w:val="000F4E6D"/>
    <w:rsid w:val="0010082C"/>
    <w:rsid w:val="00101330"/>
    <w:rsid w:val="00101475"/>
    <w:rsid w:val="00101671"/>
    <w:rsid w:val="00102112"/>
    <w:rsid w:val="0010251C"/>
    <w:rsid w:val="00103681"/>
    <w:rsid w:val="00104745"/>
    <w:rsid w:val="00105B08"/>
    <w:rsid w:val="001067DF"/>
    <w:rsid w:val="00107B78"/>
    <w:rsid w:val="00107FA5"/>
    <w:rsid w:val="00110ACF"/>
    <w:rsid w:val="00111CBB"/>
    <w:rsid w:val="00112028"/>
    <w:rsid w:val="00112B46"/>
    <w:rsid w:val="0011386D"/>
    <w:rsid w:val="001142E0"/>
    <w:rsid w:val="001148BA"/>
    <w:rsid w:val="00115420"/>
    <w:rsid w:val="001168EA"/>
    <w:rsid w:val="00117375"/>
    <w:rsid w:val="00117B61"/>
    <w:rsid w:val="00121A2A"/>
    <w:rsid w:val="001226BB"/>
    <w:rsid w:val="00123522"/>
    <w:rsid w:val="001236C9"/>
    <w:rsid w:val="0012374D"/>
    <w:rsid w:val="00124398"/>
    <w:rsid w:val="00126D1D"/>
    <w:rsid w:val="00126E13"/>
    <w:rsid w:val="00126F24"/>
    <w:rsid w:val="00130594"/>
    <w:rsid w:val="00131253"/>
    <w:rsid w:val="00131CB9"/>
    <w:rsid w:val="00132216"/>
    <w:rsid w:val="00132544"/>
    <w:rsid w:val="0013258D"/>
    <w:rsid w:val="001347B5"/>
    <w:rsid w:val="0013486D"/>
    <w:rsid w:val="00134DB4"/>
    <w:rsid w:val="001359D6"/>
    <w:rsid w:val="00135E5D"/>
    <w:rsid w:val="00140226"/>
    <w:rsid w:val="0014068A"/>
    <w:rsid w:val="001407FE"/>
    <w:rsid w:val="0014159B"/>
    <w:rsid w:val="0014190F"/>
    <w:rsid w:val="001425FC"/>
    <w:rsid w:val="00143463"/>
    <w:rsid w:val="001443A4"/>
    <w:rsid w:val="00145943"/>
    <w:rsid w:val="00146494"/>
    <w:rsid w:val="00146CEC"/>
    <w:rsid w:val="00147E8B"/>
    <w:rsid w:val="00147ED2"/>
    <w:rsid w:val="00150A9C"/>
    <w:rsid w:val="001510C6"/>
    <w:rsid w:val="00151E84"/>
    <w:rsid w:val="00152AA8"/>
    <w:rsid w:val="0015410B"/>
    <w:rsid w:val="00154833"/>
    <w:rsid w:val="0015524D"/>
    <w:rsid w:val="00157EE8"/>
    <w:rsid w:val="00160E3B"/>
    <w:rsid w:val="0016187A"/>
    <w:rsid w:val="00161ADE"/>
    <w:rsid w:val="001657CF"/>
    <w:rsid w:val="00165C97"/>
    <w:rsid w:val="001708DC"/>
    <w:rsid w:val="00171069"/>
    <w:rsid w:val="00172077"/>
    <w:rsid w:val="001728A2"/>
    <w:rsid w:val="00174078"/>
    <w:rsid w:val="001746FF"/>
    <w:rsid w:val="00174F59"/>
    <w:rsid w:val="001768F2"/>
    <w:rsid w:val="001773F2"/>
    <w:rsid w:val="00177B1D"/>
    <w:rsid w:val="00177EA5"/>
    <w:rsid w:val="0018025D"/>
    <w:rsid w:val="001804F0"/>
    <w:rsid w:val="00180993"/>
    <w:rsid w:val="0018116B"/>
    <w:rsid w:val="00181B84"/>
    <w:rsid w:val="00182064"/>
    <w:rsid w:val="00182E94"/>
    <w:rsid w:val="00184450"/>
    <w:rsid w:val="00184725"/>
    <w:rsid w:val="00184AD5"/>
    <w:rsid w:val="00184D02"/>
    <w:rsid w:val="00184D4B"/>
    <w:rsid w:val="00185E87"/>
    <w:rsid w:val="00187C09"/>
    <w:rsid w:val="00190937"/>
    <w:rsid w:val="00190992"/>
    <w:rsid w:val="00193968"/>
    <w:rsid w:val="00193E3D"/>
    <w:rsid w:val="001943E6"/>
    <w:rsid w:val="00194944"/>
    <w:rsid w:val="00194D29"/>
    <w:rsid w:val="001961CC"/>
    <w:rsid w:val="001966FC"/>
    <w:rsid w:val="001978E5"/>
    <w:rsid w:val="001A0260"/>
    <w:rsid w:val="001A0604"/>
    <w:rsid w:val="001A0991"/>
    <w:rsid w:val="001A0B9B"/>
    <w:rsid w:val="001A2E7F"/>
    <w:rsid w:val="001A4D8D"/>
    <w:rsid w:val="001A5522"/>
    <w:rsid w:val="001A57BD"/>
    <w:rsid w:val="001A63D3"/>
    <w:rsid w:val="001A67C9"/>
    <w:rsid w:val="001A6830"/>
    <w:rsid w:val="001A6ED4"/>
    <w:rsid w:val="001A7A41"/>
    <w:rsid w:val="001A7BED"/>
    <w:rsid w:val="001B0072"/>
    <w:rsid w:val="001B161E"/>
    <w:rsid w:val="001B32B5"/>
    <w:rsid w:val="001B33D5"/>
    <w:rsid w:val="001B4999"/>
    <w:rsid w:val="001B5A14"/>
    <w:rsid w:val="001B6E65"/>
    <w:rsid w:val="001B788E"/>
    <w:rsid w:val="001C098D"/>
    <w:rsid w:val="001C3515"/>
    <w:rsid w:val="001C54CD"/>
    <w:rsid w:val="001C60E2"/>
    <w:rsid w:val="001C6F06"/>
    <w:rsid w:val="001C6F74"/>
    <w:rsid w:val="001C7182"/>
    <w:rsid w:val="001C7796"/>
    <w:rsid w:val="001C79FD"/>
    <w:rsid w:val="001D1DBA"/>
    <w:rsid w:val="001D25E9"/>
    <w:rsid w:val="001D3095"/>
    <w:rsid w:val="001D445B"/>
    <w:rsid w:val="001D46E6"/>
    <w:rsid w:val="001D491E"/>
    <w:rsid w:val="001D581B"/>
    <w:rsid w:val="001D5D7A"/>
    <w:rsid w:val="001D6074"/>
    <w:rsid w:val="001D6B8A"/>
    <w:rsid w:val="001D75E8"/>
    <w:rsid w:val="001D7A32"/>
    <w:rsid w:val="001E0354"/>
    <w:rsid w:val="001E092E"/>
    <w:rsid w:val="001E1D51"/>
    <w:rsid w:val="001E2AD5"/>
    <w:rsid w:val="001E4B7F"/>
    <w:rsid w:val="001E504B"/>
    <w:rsid w:val="001E5B1C"/>
    <w:rsid w:val="001E5C8F"/>
    <w:rsid w:val="001F271C"/>
    <w:rsid w:val="001F2996"/>
    <w:rsid w:val="001F3B35"/>
    <w:rsid w:val="001F4CF4"/>
    <w:rsid w:val="001F5D6B"/>
    <w:rsid w:val="001F673B"/>
    <w:rsid w:val="001F7114"/>
    <w:rsid w:val="001F7DD1"/>
    <w:rsid w:val="00200F96"/>
    <w:rsid w:val="00202C8A"/>
    <w:rsid w:val="00204EA0"/>
    <w:rsid w:val="00204F37"/>
    <w:rsid w:val="00205153"/>
    <w:rsid w:val="00205656"/>
    <w:rsid w:val="00205B48"/>
    <w:rsid w:val="00206B9D"/>
    <w:rsid w:val="00207D6B"/>
    <w:rsid w:val="00207F37"/>
    <w:rsid w:val="00210474"/>
    <w:rsid w:val="00210A67"/>
    <w:rsid w:val="00211186"/>
    <w:rsid w:val="0021129A"/>
    <w:rsid w:val="00213FE8"/>
    <w:rsid w:val="00214985"/>
    <w:rsid w:val="00215735"/>
    <w:rsid w:val="00215752"/>
    <w:rsid w:val="00216041"/>
    <w:rsid w:val="00217A78"/>
    <w:rsid w:val="00221C1D"/>
    <w:rsid w:val="002226F1"/>
    <w:rsid w:val="002231F2"/>
    <w:rsid w:val="00223348"/>
    <w:rsid w:val="00223999"/>
    <w:rsid w:val="00223B51"/>
    <w:rsid w:val="00223E5B"/>
    <w:rsid w:val="00224539"/>
    <w:rsid w:val="002249CF"/>
    <w:rsid w:val="00225AC1"/>
    <w:rsid w:val="00226295"/>
    <w:rsid w:val="0022791C"/>
    <w:rsid w:val="0023171E"/>
    <w:rsid w:val="00231EF3"/>
    <w:rsid w:val="00232DAD"/>
    <w:rsid w:val="002334E2"/>
    <w:rsid w:val="00233E01"/>
    <w:rsid w:val="00234469"/>
    <w:rsid w:val="0024017C"/>
    <w:rsid w:val="00240ACF"/>
    <w:rsid w:val="00241941"/>
    <w:rsid w:val="00242D29"/>
    <w:rsid w:val="002438E5"/>
    <w:rsid w:val="00243F19"/>
    <w:rsid w:val="00243F78"/>
    <w:rsid w:val="00244596"/>
    <w:rsid w:val="002457D1"/>
    <w:rsid w:val="002460A1"/>
    <w:rsid w:val="002478B0"/>
    <w:rsid w:val="00250916"/>
    <w:rsid w:val="00251086"/>
    <w:rsid w:val="00251781"/>
    <w:rsid w:val="00252997"/>
    <w:rsid w:val="002547EE"/>
    <w:rsid w:val="00255815"/>
    <w:rsid w:val="002563A0"/>
    <w:rsid w:val="00256634"/>
    <w:rsid w:val="002578C1"/>
    <w:rsid w:val="00260588"/>
    <w:rsid w:val="00260D15"/>
    <w:rsid w:val="00262210"/>
    <w:rsid w:val="00262F42"/>
    <w:rsid w:val="00264447"/>
    <w:rsid w:val="00265547"/>
    <w:rsid w:val="00266650"/>
    <w:rsid w:val="00266F87"/>
    <w:rsid w:val="00267901"/>
    <w:rsid w:val="002724DD"/>
    <w:rsid w:val="002725EC"/>
    <w:rsid w:val="00272CA3"/>
    <w:rsid w:val="00274625"/>
    <w:rsid w:val="00275062"/>
    <w:rsid w:val="00276086"/>
    <w:rsid w:val="0027704E"/>
    <w:rsid w:val="00280E36"/>
    <w:rsid w:val="00281727"/>
    <w:rsid w:val="00281A61"/>
    <w:rsid w:val="00284867"/>
    <w:rsid w:val="0028499D"/>
    <w:rsid w:val="0028598A"/>
    <w:rsid w:val="00286D85"/>
    <w:rsid w:val="002878B7"/>
    <w:rsid w:val="002878F0"/>
    <w:rsid w:val="00287E44"/>
    <w:rsid w:val="00287E65"/>
    <w:rsid w:val="002900D3"/>
    <w:rsid w:val="002904C7"/>
    <w:rsid w:val="0029121E"/>
    <w:rsid w:val="00291FA6"/>
    <w:rsid w:val="0029310A"/>
    <w:rsid w:val="002933A0"/>
    <w:rsid w:val="00293404"/>
    <w:rsid w:val="002935C8"/>
    <w:rsid w:val="002956C2"/>
    <w:rsid w:val="00295713"/>
    <w:rsid w:val="002A10F0"/>
    <w:rsid w:val="002A2067"/>
    <w:rsid w:val="002A243C"/>
    <w:rsid w:val="002A2627"/>
    <w:rsid w:val="002A4D4D"/>
    <w:rsid w:val="002A58FC"/>
    <w:rsid w:val="002A698B"/>
    <w:rsid w:val="002A6EB8"/>
    <w:rsid w:val="002A76FC"/>
    <w:rsid w:val="002B269B"/>
    <w:rsid w:val="002B2726"/>
    <w:rsid w:val="002B2DF5"/>
    <w:rsid w:val="002B2EA2"/>
    <w:rsid w:val="002B3F03"/>
    <w:rsid w:val="002B4CCF"/>
    <w:rsid w:val="002B5BEB"/>
    <w:rsid w:val="002C184C"/>
    <w:rsid w:val="002C4967"/>
    <w:rsid w:val="002C4BF3"/>
    <w:rsid w:val="002C62D4"/>
    <w:rsid w:val="002D070A"/>
    <w:rsid w:val="002D0A1B"/>
    <w:rsid w:val="002D17A5"/>
    <w:rsid w:val="002D1C15"/>
    <w:rsid w:val="002D2394"/>
    <w:rsid w:val="002D29F6"/>
    <w:rsid w:val="002D2B67"/>
    <w:rsid w:val="002D30D8"/>
    <w:rsid w:val="002D3F65"/>
    <w:rsid w:val="002D47C0"/>
    <w:rsid w:val="002D7B85"/>
    <w:rsid w:val="002E04DE"/>
    <w:rsid w:val="002E0562"/>
    <w:rsid w:val="002E0B48"/>
    <w:rsid w:val="002E1144"/>
    <w:rsid w:val="002E2014"/>
    <w:rsid w:val="002E43DC"/>
    <w:rsid w:val="002E57A2"/>
    <w:rsid w:val="002E6CAE"/>
    <w:rsid w:val="002F05BA"/>
    <w:rsid w:val="002F244E"/>
    <w:rsid w:val="002F29BC"/>
    <w:rsid w:val="002F2E97"/>
    <w:rsid w:val="002F3742"/>
    <w:rsid w:val="002F3A86"/>
    <w:rsid w:val="002F4928"/>
    <w:rsid w:val="002F6127"/>
    <w:rsid w:val="002F6535"/>
    <w:rsid w:val="002F6552"/>
    <w:rsid w:val="002F6F57"/>
    <w:rsid w:val="0030042B"/>
    <w:rsid w:val="00303005"/>
    <w:rsid w:val="00303308"/>
    <w:rsid w:val="0030350A"/>
    <w:rsid w:val="00303DEC"/>
    <w:rsid w:val="00305158"/>
    <w:rsid w:val="00306E57"/>
    <w:rsid w:val="00306F40"/>
    <w:rsid w:val="003075F5"/>
    <w:rsid w:val="00307919"/>
    <w:rsid w:val="003103BA"/>
    <w:rsid w:val="00310804"/>
    <w:rsid w:val="00312DAF"/>
    <w:rsid w:val="003131B2"/>
    <w:rsid w:val="003141F1"/>
    <w:rsid w:val="00315394"/>
    <w:rsid w:val="00315C5F"/>
    <w:rsid w:val="0031638D"/>
    <w:rsid w:val="00317FDA"/>
    <w:rsid w:val="0032124C"/>
    <w:rsid w:val="00321D8E"/>
    <w:rsid w:val="0032236F"/>
    <w:rsid w:val="003223FC"/>
    <w:rsid w:val="00323A95"/>
    <w:rsid w:val="00324AD1"/>
    <w:rsid w:val="003254E8"/>
    <w:rsid w:val="003273F4"/>
    <w:rsid w:val="0032763D"/>
    <w:rsid w:val="00327E85"/>
    <w:rsid w:val="00331144"/>
    <w:rsid w:val="00331D0C"/>
    <w:rsid w:val="003320B0"/>
    <w:rsid w:val="003328B5"/>
    <w:rsid w:val="00332BD5"/>
    <w:rsid w:val="00332C01"/>
    <w:rsid w:val="00333843"/>
    <w:rsid w:val="00333E01"/>
    <w:rsid w:val="00334502"/>
    <w:rsid w:val="0033523E"/>
    <w:rsid w:val="00336884"/>
    <w:rsid w:val="00336DEC"/>
    <w:rsid w:val="00342423"/>
    <w:rsid w:val="003433A1"/>
    <w:rsid w:val="00344500"/>
    <w:rsid w:val="00344507"/>
    <w:rsid w:val="003455E2"/>
    <w:rsid w:val="00350AFA"/>
    <w:rsid w:val="0035160B"/>
    <w:rsid w:val="00352DE8"/>
    <w:rsid w:val="00352DF9"/>
    <w:rsid w:val="00353C33"/>
    <w:rsid w:val="00357079"/>
    <w:rsid w:val="0036035A"/>
    <w:rsid w:val="00361CF1"/>
    <w:rsid w:val="00362A30"/>
    <w:rsid w:val="00365ECC"/>
    <w:rsid w:val="0036633C"/>
    <w:rsid w:val="003665D0"/>
    <w:rsid w:val="00366D2B"/>
    <w:rsid w:val="00366FD0"/>
    <w:rsid w:val="003718CE"/>
    <w:rsid w:val="0037258B"/>
    <w:rsid w:val="00372722"/>
    <w:rsid w:val="00373788"/>
    <w:rsid w:val="003741A9"/>
    <w:rsid w:val="003742B6"/>
    <w:rsid w:val="00374DB1"/>
    <w:rsid w:val="00375204"/>
    <w:rsid w:val="0037653A"/>
    <w:rsid w:val="0037743A"/>
    <w:rsid w:val="00385827"/>
    <w:rsid w:val="00385E83"/>
    <w:rsid w:val="00387D49"/>
    <w:rsid w:val="0039056D"/>
    <w:rsid w:val="00394B6C"/>
    <w:rsid w:val="00395567"/>
    <w:rsid w:val="00395888"/>
    <w:rsid w:val="00396701"/>
    <w:rsid w:val="003976A6"/>
    <w:rsid w:val="00397AA8"/>
    <w:rsid w:val="003A0463"/>
    <w:rsid w:val="003A0EF3"/>
    <w:rsid w:val="003A2140"/>
    <w:rsid w:val="003A3A3D"/>
    <w:rsid w:val="003A56F1"/>
    <w:rsid w:val="003A6D72"/>
    <w:rsid w:val="003A7BAA"/>
    <w:rsid w:val="003B21DA"/>
    <w:rsid w:val="003B24FC"/>
    <w:rsid w:val="003B3098"/>
    <w:rsid w:val="003B3EF2"/>
    <w:rsid w:val="003B447B"/>
    <w:rsid w:val="003B50D5"/>
    <w:rsid w:val="003B5F47"/>
    <w:rsid w:val="003B7F67"/>
    <w:rsid w:val="003C03FE"/>
    <w:rsid w:val="003C09FA"/>
    <w:rsid w:val="003C248C"/>
    <w:rsid w:val="003C2B2C"/>
    <w:rsid w:val="003C3B78"/>
    <w:rsid w:val="003C46D4"/>
    <w:rsid w:val="003C5E86"/>
    <w:rsid w:val="003C6DB3"/>
    <w:rsid w:val="003C75AA"/>
    <w:rsid w:val="003C76BA"/>
    <w:rsid w:val="003D16E9"/>
    <w:rsid w:val="003D1A15"/>
    <w:rsid w:val="003D1DE0"/>
    <w:rsid w:val="003D2DE7"/>
    <w:rsid w:val="003D2EA9"/>
    <w:rsid w:val="003D376A"/>
    <w:rsid w:val="003D3853"/>
    <w:rsid w:val="003D4DC0"/>
    <w:rsid w:val="003D4DC3"/>
    <w:rsid w:val="003D573C"/>
    <w:rsid w:val="003D5CFE"/>
    <w:rsid w:val="003D6AEC"/>
    <w:rsid w:val="003D713B"/>
    <w:rsid w:val="003D7A80"/>
    <w:rsid w:val="003D7D60"/>
    <w:rsid w:val="003D7E50"/>
    <w:rsid w:val="003E05B3"/>
    <w:rsid w:val="003E3970"/>
    <w:rsid w:val="003E3EF8"/>
    <w:rsid w:val="003E44B0"/>
    <w:rsid w:val="003E4620"/>
    <w:rsid w:val="003E515D"/>
    <w:rsid w:val="003E55F6"/>
    <w:rsid w:val="003E72D6"/>
    <w:rsid w:val="003E7D20"/>
    <w:rsid w:val="003F0C68"/>
    <w:rsid w:val="003F153C"/>
    <w:rsid w:val="003F191B"/>
    <w:rsid w:val="003F21B5"/>
    <w:rsid w:val="003F2365"/>
    <w:rsid w:val="003F3213"/>
    <w:rsid w:val="003F326E"/>
    <w:rsid w:val="003F3490"/>
    <w:rsid w:val="003F3D89"/>
    <w:rsid w:val="003F4910"/>
    <w:rsid w:val="003F4A93"/>
    <w:rsid w:val="003F5431"/>
    <w:rsid w:val="003F64C9"/>
    <w:rsid w:val="003F6826"/>
    <w:rsid w:val="003F6AD2"/>
    <w:rsid w:val="003F6B80"/>
    <w:rsid w:val="003F6DDF"/>
    <w:rsid w:val="003F7782"/>
    <w:rsid w:val="00401031"/>
    <w:rsid w:val="0040321D"/>
    <w:rsid w:val="0040464A"/>
    <w:rsid w:val="00404BE3"/>
    <w:rsid w:val="00405D90"/>
    <w:rsid w:val="00410588"/>
    <w:rsid w:val="00413F33"/>
    <w:rsid w:val="00414019"/>
    <w:rsid w:val="00414438"/>
    <w:rsid w:val="0041509B"/>
    <w:rsid w:val="0041583A"/>
    <w:rsid w:val="004159F6"/>
    <w:rsid w:val="00415BCD"/>
    <w:rsid w:val="00415F09"/>
    <w:rsid w:val="0041667F"/>
    <w:rsid w:val="00416A4D"/>
    <w:rsid w:val="00420F19"/>
    <w:rsid w:val="00421D7C"/>
    <w:rsid w:val="00422393"/>
    <w:rsid w:val="00423052"/>
    <w:rsid w:val="00423786"/>
    <w:rsid w:val="004238A9"/>
    <w:rsid w:val="0042556E"/>
    <w:rsid w:val="004257EC"/>
    <w:rsid w:val="0042599E"/>
    <w:rsid w:val="00427519"/>
    <w:rsid w:val="004278C4"/>
    <w:rsid w:val="004320E1"/>
    <w:rsid w:val="0043323F"/>
    <w:rsid w:val="00433734"/>
    <w:rsid w:val="00433D67"/>
    <w:rsid w:val="00434012"/>
    <w:rsid w:val="004362CD"/>
    <w:rsid w:val="00436B5F"/>
    <w:rsid w:val="004372DF"/>
    <w:rsid w:val="00437992"/>
    <w:rsid w:val="004407E4"/>
    <w:rsid w:val="004441FC"/>
    <w:rsid w:val="00445224"/>
    <w:rsid w:val="00447088"/>
    <w:rsid w:val="004471BF"/>
    <w:rsid w:val="00451BD9"/>
    <w:rsid w:val="00453D93"/>
    <w:rsid w:val="00453E4B"/>
    <w:rsid w:val="00457696"/>
    <w:rsid w:val="004616B9"/>
    <w:rsid w:val="004628AF"/>
    <w:rsid w:val="004652F2"/>
    <w:rsid w:val="00466781"/>
    <w:rsid w:val="00466B5B"/>
    <w:rsid w:val="004703A5"/>
    <w:rsid w:val="004723F5"/>
    <w:rsid w:val="004728EA"/>
    <w:rsid w:val="00473226"/>
    <w:rsid w:val="00475713"/>
    <w:rsid w:val="0047753A"/>
    <w:rsid w:val="00480233"/>
    <w:rsid w:val="00480F50"/>
    <w:rsid w:val="00482115"/>
    <w:rsid w:val="0048477F"/>
    <w:rsid w:val="0048485F"/>
    <w:rsid w:val="004850D4"/>
    <w:rsid w:val="0048536A"/>
    <w:rsid w:val="00485921"/>
    <w:rsid w:val="00486D23"/>
    <w:rsid w:val="004875D6"/>
    <w:rsid w:val="00490CFC"/>
    <w:rsid w:val="00492FD8"/>
    <w:rsid w:val="00495137"/>
    <w:rsid w:val="00495395"/>
    <w:rsid w:val="0049632E"/>
    <w:rsid w:val="0049794C"/>
    <w:rsid w:val="004A07BD"/>
    <w:rsid w:val="004A0FA5"/>
    <w:rsid w:val="004A0FF5"/>
    <w:rsid w:val="004A1A7A"/>
    <w:rsid w:val="004A1BF6"/>
    <w:rsid w:val="004A3509"/>
    <w:rsid w:val="004A51C0"/>
    <w:rsid w:val="004A6F8C"/>
    <w:rsid w:val="004A78F6"/>
    <w:rsid w:val="004B002C"/>
    <w:rsid w:val="004B1179"/>
    <w:rsid w:val="004B230E"/>
    <w:rsid w:val="004B255B"/>
    <w:rsid w:val="004B4DC3"/>
    <w:rsid w:val="004B5896"/>
    <w:rsid w:val="004B6160"/>
    <w:rsid w:val="004B6569"/>
    <w:rsid w:val="004C03AE"/>
    <w:rsid w:val="004C1390"/>
    <w:rsid w:val="004C166E"/>
    <w:rsid w:val="004C1E9A"/>
    <w:rsid w:val="004C383C"/>
    <w:rsid w:val="004C45A5"/>
    <w:rsid w:val="004C57DD"/>
    <w:rsid w:val="004C5FA2"/>
    <w:rsid w:val="004C68BC"/>
    <w:rsid w:val="004D002E"/>
    <w:rsid w:val="004D0261"/>
    <w:rsid w:val="004D132A"/>
    <w:rsid w:val="004D3E4F"/>
    <w:rsid w:val="004D44A3"/>
    <w:rsid w:val="004D495D"/>
    <w:rsid w:val="004E2049"/>
    <w:rsid w:val="004E3F99"/>
    <w:rsid w:val="004E5302"/>
    <w:rsid w:val="004E555E"/>
    <w:rsid w:val="004E608A"/>
    <w:rsid w:val="004E655B"/>
    <w:rsid w:val="004E6D15"/>
    <w:rsid w:val="004E6DAA"/>
    <w:rsid w:val="004E7059"/>
    <w:rsid w:val="004E744A"/>
    <w:rsid w:val="004F0AFF"/>
    <w:rsid w:val="004F1140"/>
    <w:rsid w:val="004F1275"/>
    <w:rsid w:val="004F2211"/>
    <w:rsid w:val="004F4614"/>
    <w:rsid w:val="0050022E"/>
    <w:rsid w:val="005010EC"/>
    <w:rsid w:val="00501E8B"/>
    <w:rsid w:val="00504E9A"/>
    <w:rsid w:val="005058BE"/>
    <w:rsid w:val="005059E7"/>
    <w:rsid w:val="00505AFB"/>
    <w:rsid w:val="0051067B"/>
    <w:rsid w:val="00511118"/>
    <w:rsid w:val="00512D82"/>
    <w:rsid w:val="0051375B"/>
    <w:rsid w:val="00515E15"/>
    <w:rsid w:val="005163BD"/>
    <w:rsid w:val="00516E95"/>
    <w:rsid w:val="005204FA"/>
    <w:rsid w:val="005212EF"/>
    <w:rsid w:val="00524086"/>
    <w:rsid w:val="00524B83"/>
    <w:rsid w:val="0052626A"/>
    <w:rsid w:val="0052665C"/>
    <w:rsid w:val="005276B1"/>
    <w:rsid w:val="005311A6"/>
    <w:rsid w:val="00531A7D"/>
    <w:rsid w:val="00531EB0"/>
    <w:rsid w:val="0053317D"/>
    <w:rsid w:val="005332F9"/>
    <w:rsid w:val="00533465"/>
    <w:rsid w:val="005342EF"/>
    <w:rsid w:val="00534786"/>
    <w:rsid w:val="00534A26"/>
    <w:rsid w:val="00535116"/>
    <w:rsid w:val="00536691"/>
    <w:rsid w:val="00536EC6"/>
    <w:rsid w:val="0053736F"/>
    <w:rsid w:val="0053747B"/>
    <w:rsid w:val="00540394"/>
    <w:rsid w:val="00540E6A"/>
    <w:rsid w:val="0054294E"/>
    <w:rsid w:val="00543211"/>
    <w:rsid w:val="00543C5B"/>
    <w:rsid w:val="005445F2"/>
    <w:rsid w:val="00546423"/>
    <w:rsid w:val="005470E4"/>
    <w:rsid w:val="00547EB0"/>
    <w:rsid w:val="00551032"/>
    <w:rsid w:val="00551CAD"/>
    <w:rsid w:val="00552046"/>
    <w:rsid w:val="0055466A"/>
    <w:rsid w:val="0055486E"/>
    <w:rsid w:val="0055594C"/>
    <w:rsid w:val="005606DF"/>
    <w:rsid w:val="005625C4"/>
    <w:rsid w:val="005626F3"/>
    <w:rsid w:val="005647AC"/>
    <w:rsid w:val="005649E9"/>
    <w:rsid w:val="0056562D"/>
    <w:rsid w:val="005674D8"/>
    <w:rsid w:val="005677BC"/>
    <w:rsid w:val="0057119F"/>
    <w:rsid w:val="0057241E"/>
    <w:rsid w:val="00574888"/>
    <w:rsid w:val="005748F7"/>
    <w:rsid w:val="00575352"/>
    <w:rsid w:val="00575600"/>
    <w:rsid w:val="005769EB"/>
    <w:rsid w:val="00576CB8"/>
    <w:rsid w:val="00577CC9"/>
    <w:rsid w:val="00580607"/>
    <w:rsid w:val="005824A0"/>
    <w:rsid w:val="00583603"/>
    <w:rsid w:val="00584011"/>
    <w:rsid w:val="00586066"/>
    <w:rsid w:val="00586802"/>
    <w:rsid w:val="005874EA"/>
    <w:rsid w:val="0059211E"/>
    <w:rsid w:val="00592268"/>
    <w:rsid w:val="00592A2A"/>
    <w:rsid w:val="00592D87"/>
    <w:rsid w:val="0059356D"/>
    <w:rsid w:val="00593A50"/>
    <w:rsid w:val="0059456C"/>
    <w:rsid w:val="0059466B"/>
    <w:rsid w:val="00596DE4"/>
    <w:rsid w:val="00596EB1"/>
    <w:rsid w:val="00597847"/>
    <w:rsid w:val="00597AC8"/>
    <w:rsid w:val="005A0CC6"/>
    <w:rsid w:val="005A0F24"/>
    <w:rsid w:val="005A2942"/>
    <w:rsid w:val="005A36DF"/>
    <w:rsid w:val="005A4898"/>
    <w:rsid w:val="005A5447"/>
    <w:rsid w:val="005A5846"/>
    <w:rsid w:val="005A658D"/>
    <w:rsid w:val="005A68F6"/>
    <w:rsid w:val="005A6EE9"/>
    <w:rsid w:val="005A7A5F"/>
    <w:rsid w:val="005B025B"/>
    <w:rsid w:val="005B0982"/>
    <w:rsid w:val="005B0AAB"/>
    <w:rsid w:val="005B142D"/>
    <w:rsid w:val="005B16DF"/>
    <w:rsid w:val="005B1AE0"/>
    <w:rsid w:val="005B4478"/>
    <w:rsid w:val="005B4820"/>
    <w:rsid w:val="005B557D"/>
    <w:rsid w:val="005B60B8"/>
    <w:rsid w:val="005B6F02"/>
    <w:rsid w:val="005B7FCA"/>
    <w:rsid w:val="005C0075"/>
    <w:rsid w:val="005C0B36"/>
    <w:rsid w:val="005C2675"/>
    <w:rsid w:val="005C292E"/>
    <w:rsid w:val="005C39A7"/>
    <w:rsid w:val="005C3E16"/>
    <w:rsid w:val="005C5100"/>
    <w:rsid w:val="005C59C9"/>
    <w:rsid w:val="005C5AF7"/>
    <w:rsid w:val="005C720E"/>
    <w:rsid w:val="005D1DF6"/>
    <w:rsid w:val="005D26A9"/>
    <w:rsid w:val="005D46CA"/>
    <w:rsid w:val="005D4A4C"/>
    <w:rsid w:val="005D69C1"/>
    <w:rsid w:val="005D6BCB"/>
    <w:rsid w:val="005D75C6"/>
    <w:rsid w:val="005E2F36"/>
    <w:rsid w:val="005E3B4D"/>
    <w:rsid w:val="005E632D"/>
    <w:rsid w:val="005E6403"/>
    <w:rsid w:val="005E6DB0"/>
    <w:rsid w:val="005E6ECA"/>
    <w:rsid w:val="005E6EE1"/>
    <w:rsid w:val="005F0FCD"/>
    <w:rsid w:val="005F1211"/>
    <w:rsid w:val="005F2112"/>
    <w:rsid w:val="005F2CC1"/>
    <w:rsid w:val="005F4896"/>
    <w:rsid w:val="005F517C"/>
    <w:rsid w:val="005F597F"/>
    <w:rsid w:val="006001E1"/>
    <w:rsid w:val="0060260A"/>
    <w:rsid w:val="00602DA4"/>
    <w:rsid w:val="0060405A"/>
    <w:rsid w:val="00604D7E"/>
    <w:rsid w:val="006062EB"/>
    <w:rsid w:val="006070D0"/>
    <w:rsid w:val="006076E6"/>
    <w:rsid w:val="00611223"/>
    <w:rsid w:val="0061200D"/>
    <w:rsid w:val="00612308"/>
    <w:rsid w:val="00613027"/>
    <w:rsid w:val="0061491A"/>
    <w:rsid w:val="00614BC5"/>
    <w:rsid w:val="006173A3"/>
    <w:rsid w:val="00617FB3"/>
    <w:rsid w:val="00622562"/>
    <w:rsid w:val="00622CA2"/>
    <w:rsid w:val="0062694F"/>
    <w:rsid w:val="006316C6"/>
    <w:rsid w:val="006324C9"/>
    <w:rsid w:val="00632BF7"/>
    <w:rsid w:val="00632D4E"/>
    <w:rsid w:val="006337BF"/>
    <w:rsid w:val="00634C09"/>
    <w:rsid w:val="006358FD"/>
    <w:rsid w:val="006359D2"/>
    <w:rsid w:val="00635E6C"/>
    <w:rsid w:val="00635EDD"/>
    <w:rsid w:val="00636226"/>
    <w:rsid w:val="00637C4A"/>
    <w:rsid w:val="00637C4B"/>
    <w:rsid w:val="006405C4"/>
    <w:rsid w:val="00641804"/>
    <w:rsid w:val="006437D6"/>
    <w:rsid w:val="006439E0"/>
    <w:rsid w:val="00643AFE"/>
    <w:rsid w:val="006466FE"/>
    <w:rsid w:val="00646FEC"/>
    <w:rsid w:val="00647277"/>
    <w:rsid w:val="00647BE6"/>
    <w:rsid w:val="006508F8"/>
    <w:rsid w:val="00650D1A"/>
    <w:rsid w:val="0065191D"/>
    <w:rsid w:val="0065418E"/>
    <w:rsid w:val="00654943"/>
    <w:rsid w:val="0065521F"/>
    <w:rsid w:val="006559C0"/>
    <w:rsid w:val="00656FD1"/>
    <w:rsid w:val="00657348"/>
    <w:rsid w:val="0065783A"/>
    <w:rsid w:val="00657F16"/>
    <w:rsid w:val="006623E3"/>
    <w:rsid w:val="00662C06"/>
    <w:rsid w:val="00663597"/>
    <w:rsid w:val="00664338"/>
    <w:rsid w:val="00665653"/>
    <w:rsid w:val="0066685D"/>
    <w:rsid w:val="00666A42"/>
    <w:rsid w:val="00667527"/>
    <w:rsid w:val="00670284"/>
    <w:rsid w:val="00670B53"/>
    <w:rsid w:val="0067251D"/>
    <w:rsid w:val="00672EA8"/>
    <w:rsid w:val="00673133"/>
    <w:rsid w:val="0067597B"/>
    <w:rsid w:val="00675EEA"/>
    <w:rsid w:val="0067682A"/>
    <w:rsid w:val="0067726E"/>
    <w:rsid w:val="006778A5"/>
    <w:rsid w:val="00677D09"/>
    <w:rsid w:val="00681968"/>
    <w:rsid w:val="00681AD5"/>
    <w:rsid w:val="00683F9A"/>
    <w:rsid w:val="00685FB9"/>
    <w:rsid w:val="0068639D"/>
    <w:rsid w:val="006873DA"/>
    <w:rsid w:val="006876F3"/>
    <w:rsid w:val="006879CE"/>
    <w:rsid w:val="0069102B"/>
    <w:rsid w:val="00691AC0"/>
    <w:rsid w:val="00693CE2"/>
    <w:rsid w:val="00693E46"/>
    <w:rsid w:val="00693FD9"/>
    <w:rsid w:val="006961E9"/>
    <w:rsid w:val="00696C76"/>
    <w:rsid w:val="00697D91"/>
    <w:rsid w:val="006A01E2"/>
    <w:rsid w:val="006A2A1E"/>
    <w:rsid w:val="006A4A7D"/>
    <w:rsid w:val="006A4C39"/>
    <w:rsid w:val="006A56A7"/>
    <w:rsid w:val="006A5A8F"/>
    <w:rsid w:val="006A6D14"/>
    <w:rsid w:val="006A6F8E"/>
    <w:rsid w:val="006A7CBC"/>
    <w:rsid w:val="006B00C2"/>
    <w:rsid w:val="006B071A"/>
    <w:rsid w:val="006B1CF3"/>
    <w:rsid w:val="006B59AD"/>
    <w:rsid w:val="006B613F"/>
    <w:rsid w:val="006B790B"/>
    <w:rsid w:val="006C0EFB"/>
    <w:rsid w:val="006C20B7"/>
    <w:rsid w:val="006C23DC"/>
    <w:rsid w:val="006C3069"/>
    <w:rsid w:val="006C3B5E"/>
    <w:rsid w:val="006C4CB9"/>
    <w:rsid w:val="006C52E9"/>
    <w:rsid w:val="006C587F"/>
    <w:rsid w:val="006C6ABD"/>
    <w:rsid w:val="006C71AA"/>
    <w:rsid w:val="006C72BC"/>
    <w:rsid w:val="006D1F1C"/>
    <w:rsid w:val="006D318D"/>
    <w:rsid w:val="006D395A"/>
    <w:rsid w:val="006D4119"/>
    <w:rsid w:val="006D5094"/>
    <w:rsid w:val="006D562B"/>
    <w:rsid w:val="006D6DD8"/>
    <w:rsid w:val="006D70BC"/>
    <w:rsid w:val="006D7261"/>
    <w:rsid w:val="006D7374"/>
    <w:rsid w:val="006E143D"/>
    <w:rsid w:val="006E209F"/>
    <w:rsid w:val="006E29E9"/>
    <w:rsid w:val="006E2A5E"/>
    <w:rsid w:val="006E503A"/>
    <w:rsid w:val="006E5D82"/>
    <w:rsid w:val="006E5E8E"/>
    <w:rsid w:val="006E74B1"/>
    <w:rsid w:val="006E7759"/>
    <w:rsid w:val="006E7987"/>
    <w:rsid w:val="006F4240"/>
    <w:rsid w:val="006F5990"/>
    <w:rsid w:val="006F5D3D"/>
    <w:rsid w:val="006F6EBC"/>
    <w:rsid w:val="006F716E"/>
    <w:rsid w:val="006F7449"/>
    <w:rsid w:val="007002A1"/>
    <w:rsid w:val="00700409"/>
    <w:rsid w:val="007021C3"/>
    <w:rsid w:val="00702A20"/>
    <w:rsid w:val="00702B29"/>
    <w:rsid w:val="0070344E"/>
    <w:rsid w:val="007041F2"/>
    <w:rsid w:val="0070480E"/>
    <w:rsid w:val="0070490E"/>
    <w:rsid w:val="00705CA2"/>
    <w:rsid w:val="00705CE9"/>
    <w:rsid w:val="00706330"/>
    <w:rsid w:val="00706A2A"/>
    <w:rsid w:val="00706D46"/>
    <w:rsid w:val="00707130"/>
    <w:rsid w:val="00710816"/>
    <w:rsid w:val="00711D9E"/>
    <w:rsid w:val="00712A26"/>
    <w:rsid w:val="00712CD9"/>
    <w:rsid w:val="00712D57"/>
    <w:rsid w:val="007131E0"/>
    <w:rsid w:val="007145E8"/>
    <w:rsid w:val="00715A46"/>
    <w:rsid w:val="00716690"/>
    <w:rsid w:val="007172BA"/>
    <w:rsid w:val="0072047F"/>
    <w:rsid w:val="00720532"/>
    <w:rsid w:val="00721855"/>
    <w:rsid w:val="00721BBB"/>
    <w:rsid w:val="00722FF8"/>
    <w:rsid w:val="00723697"/>
    <w:rsid w:val="00723CD4"/>
    <w:rsid w:val="00723D24"/>
    <w:rsid w:val="00724D3B"/>
    <w:rsid w:val="0072528F"/>
    <w:rsid w:val="00725820"/>
    <w:rsid w:val="00725AD0"/>
    <w:rsid w:val="007261F9"/>
    <w:rsid w:val="00726714"/>
    <w:rsid w:val="00730409"/>
    <w:rsid w:val="00731572"/>
    <w:rsid w:val="0073168C"/>
    <w:rsid w:val="00732EDF"/>
    <w:rsid w:val="0073356B"/>
    <w:rsid w:val="00735997"/>
    <w:rsid w:val="007362B0"/>
    <w:rsid w:val="00740604"/>
    <w:rsid w:val="00741283"/>
    <w:rsid w:val="0074152E"/>
    <w:rsid w:val="007425EA"/>
    <w:rsid w:val="0074321F"/>
    <w:rsid w:val="00744320"/>
    <w:rsid w:val="00746222"/>
    <w:rsid w:val="00747593"/>
    <w:rsid w:val="00750DF6"/>
    <w:rsid w:val="00751DD0"/>
    <w:rsid w:val="0075215D"/>
    <w:rsid w:val="007524C5"/>
    <w:rsid w:val="00752C81"/>
    <w:rsid w:val="00752D3C"/>
    <w:rsid w:val="00752FBC"/>
    <w:rsid w:val="00753024"/>
    <w:rsid w:val="00753AFD"/>
    <w:rsid w:val="00755099"/>
    <w:rsid w:val="007566FC"/>
    <w:rsid w:val="00760B67"/>
    <w:rsid w:val="00761961"/>
    <w:rsid w:val="0076380E"/>
    <w:rsid w:val="0076388D"/>
    <w:rsid w:val="00763905"/>
    <w:rsid w:val="00763F65"/>
    <w:rsid w:val="00764A63"/>
    <w:rsid w:val="00764DDA"/>
    <w:rsid w:val="007665D1"/>
    <w:rsid w:val="0076791E"/>
    <w:rsid w:val="0077071C"/>
    <w:rsid w:val="00770C73"/>
    <w:rsid w:val="00772BD0"/>
    <w:rsid w:val="00773D8C"/>
    <w:rsid w:val="00773F9B"/>
    <w:rsid w:val="00775897"/>
    <w:rsid w:val="007759D2"/>
    <w:rsid w:val="00775C18"/>
    <w:rsid w:val="007763D1"/>
    <w:rsid w:val="007764C8"/>
    <w:rsid w:val="00776784"/>
    <w:rsid w:val="00776902"/>
    <w:rsid w:val="00777028"/>
    <w:rsid w:val="0077724D"/>
    <w:rsid w:val="00777886"/>
    <w:rsid w:val="00777A5A"/>
    <w:rsid w:val="00780E03"/>
    <w:rsid w:val="007810CF"/>
    <w:rsid w:val="00781AC8"/>
    <w:rsid w:val="00781B0F"/>
    <w:rsid w:val="0078229E"/>
    <w:rsid w:val="00782888"/>
    <w:rsid w:val="0078316A"/>
    <w:rsid w:val="0078649E"/>
    <w:rsid w:val="00787AB5"/>
    <w:rsid w:val="0079077A"/>
    <w:rsid w:val="00790A14"/>
    <w:rsid w:val="007918EF"/>
    <w:rsid w:val="00791A96"/>
    <w:rsid w:val="007920A9"/>
    <w:rsid w:val="007920E1"/>
    <w:rsid w:val="00793290"/>
    <w:rsid w:val="007934E8"/>
    <w:rsid w:val="0079464B"/>
    <w:rsid w:val="00795898"/>
    <w:rsid w:val="007958A7"/>
    <w:rsid w:val="007963A0"/>
    <w:rsid w:val="00796F35"/>
    <w:rsid w:val="0079717B"/>
    <w:rsid w:val="0079747B"/>
    <w:rsid w:val="007A1246"/>
    <w:rsid w:val="007A1249"/>
    <w:rsid w:val="007A1953"/>
    <w:rsid w:val="007A2550"/>
    <w:rsid w:val="007A3249"/>
    <w:rsid w:val="007A3762"/>
    <w:rsid w:val="007A4286"/>
    <w:rsid w:val="007A4798"/>
    <w:rsid w:val="007A4D16"/>
    <w:rsid w:val="007A51C7"/>
    <w:rsid w:val="007A574F"/>
    <w:rsid w:val="007B0567"/>
    <w:rsid w:val="007B13C8"/>
    <w:rsid w:val="007B1725"/>
    <w:rsid w:val="007B2162"/>
    <w:rsid w:val="007B231E"/>
    <w:rsid w:val="007B2F97"/>
    <w:rsid w:val="007B3770"/>
    <w:rsid w:val="007B37D2"/>
    <w:rsid w:val="007B40F4"/>
    <w:rsid w:val="007B4238"/>
    <w:rsid w:val="007B4C62"/>
    <w:rsid w:val="007B6ADF"/>
    <w:rsid w:val="007B6EA4"/>
    <w:rsid w:val="007C0A03"/>
    <w:rsid w:val="007C0EBF"/>
    <w:rsid w:val="007C1CE1"/>
    <w:rsid w:val="007C23A1"/>
    <w:rsid w:val="007C3192"/>
    <w:rsid w:val="007C3DCA"/>
    <w:rsid w:val="007C5910"/>
    <w:rsid w:val="007C6085"/>
    <w:rsid w:val="007C7F43"/>
    <w:rsid w:val="007D0288"/>
    <w:rsid w:val="007D0342"/>
    <w:rsid w:val="007D14C1"/>
    <w:rsid w:val="007D281E"/>
    <w:rsid w:val="007D323A"/>
    <w:rsid w:val="007D3BE7"/>
    <w:rsid w:val="007D5CD8"/>
    <w:rsid w:val="007D62EF"/>
    <w:rsid w:val="007D754B"/>
    <w:rsid w:val="007D7A1C"/>
    <w:rsid w:val="007D7A8F"/>
    <w:rsid w:val="007D7E4A"/>
    <w:rsid w:val="007E035B"/>
    <w:rsid w:val="007E1787"/>
    <w:rsid w:val="007E313C"/>
    <w:rsid w:val="007E36F7"/>
    <w:rsid w:val="007E50E5"/>
    <w:rsid w:val="007E5C4B"/>
    <w:rsid w:val="007E6A55"/>
    <w:rsid w:val="007F0493"/>
    <w:rsid w:val="007F156F"/>
    <w:rsid w:val="007F269E"/>
    <w:rsid w:val="007F3E54"/>
    <w:rsid w:val="007F4C95"/>
    <w:rsid w:val="007F4DD7"/>
    <w:rsid w:val="007F5275"/>
    <w:rsid w:val="007F5364"/>
    <w:rsid w:val="007F6F4E"/>
    <w:rsid w:val="007F7BD7"/>
    <w:rsid w:val="008005C3"/>
    <w:rsid w:val="0080209C"/>
    <w:rsid w:val="00802698"/>
    <w:rsid w:val="008028CF"/>
    <w:rsid w:val="00802A85"/>
    <w:rsid w:val="00804B65"/>
    <w:rsid w:val="00804DBD"/>
    <w:rsid w:val="008066D9"/>
    <w:rsid w:val="00806C14"/>
    <w:rsid w:val="00806E07"/>
    <w:rsid w:val="0080787B"/>
    <w:rsid w:val="00807BFE"/>
    <w:rsid w:val="00810E53"/>
    <w:rsid w:val="00812704"/>
    <w:rsid w:val="00814A51"/>
    <w:rsid w:val="00815627"/>
    <w:rsid w:val="008160EB"/>
    <w:rsid w:val="008166FC"/>
    <w:rsid w:val="008200C2"/>
    <w:rsid w:val="00820EDD"/>
    <w:rsid w:val="00821075"/>
    <w:rsid w:val="00821EF0"/>
    <w:rsid w:val="008227A8"/>
    <w:rsid w:val="008235B5"/>
    <w:rsid w:val="008271B2"/>
    <w:rsid w:val="00827827"/>
    <w:rsid w:val="00827C08"/>
    <w:rsid w:val="008301DA"/>
    <w:rsid w:val="008301F4"/>
    <w:rsid w:val="00830893"/>
    <w:rsid w:val="008308B3"/>
    <w:rsid w:val="00831F57"/>
    <w:rsid w:val="00832937"/>
    <w:rsid w:val="00832C4F"/>
    <w:rsid w:val="00832EAF"/>
    <w:rsid w:val="0083326C"/>
    <w:rsid w:val="00834000"/>
    <w:rsid w:val="00834320"/>
    <w:rsid w:val="008343DA"/>
    <w:rsid w:val="00835DBB"/>
    <w:rsid w:val="00836191"/>
    <w:rsid w:val="008362D6"/>
    <w:rsid w:val="00836793"/>
    <w:rsid w:val="008367C1"/>
    <w:rsid w:val="00837063"/>
    <w:rsid w:val="008401B5"/>
    <w:rsid w:val="008411C0"/>
    <w:rsid w:val="00841DD2"/>
    <w:rsid w:val="0084228B"/>
    <w:rsid w:val="00843629"/>
    <w:rsid w:val="00843A0B"/>
    <w:rsid w:val="008443E9"/>
    <w:rsid w:val="00844CBC"/>
    <w:rsid w:val="0084538A"/>
    <w:rsid w:val="00845D7E"/>
    <w:rsid w:val="00847A07"/>
    <w:rsid w:val="00847C19"/>
    <w:rsid w:val="0085138D"/>
    <w:rsid w:val="008514B0"/>
    <w:rsid w:val="008519AE"/>
    <w:rsid w:val="008520BA"/>
    <w:rsid w:val="00853921"/>
    <w:rsid w:val="00854789"/>
    <w:rsid w:val="0085507C"/>
    <w:rsid w:val="008556E0"/>
    <w:rsid w:val="0085586F"/>
    <w:rsid w:val="00857FF5"/>
    <w:rsid w:val="008608AF"/>
    <w:rsid w:val="00861445"/>
    <w:rsid w:val="00862CCA"/>
    <w:rsid w:val="00864CA0"/>
    <w:rsid w:val="008675E8"/>
    <w:rsid w:val="008710B5"/>
    <w:rsid w:val="00871517"/>
    <w:rsid w:val="0087418C"/>
    <w:rsid w:val="008747D8"/>
    <w:rsid w:val="00874B77"/>
    <w:rsid w:val="008755F4"/>
    <w:rsid w:val="008758A3"/>
    <w:rsid w:val="00875B09"/>
    <w:rsid w:val="00876CF0"/>
    <w:rsid w:val="0087707F"/>
    <w:rsid w:val="00880343"/>
    <w:rsid w:val="00880726"/>
    <w:rsid w:val="00881885"/>
    <w:rsid w:val="00881A0A"/>
    <w:rsid w:val="00881F1C"/>
    <w:rsid w:val="008823EA"/>
    <w:rsid w:val="0088268A"/>
    <w:rsid w:val="00883150"/>
    <w:rsid w:val="00883492"/>
    <w:rsid w:val="00884278"/>
    <w:rsid w:val="00884E89"/>
    <w:rsid w:val="00885422"/>
    <w:rsid w:val="00885BEA"/>
    <w:rsid w:val="00885DA6"/>
    <w:rsid w:val="00886034"/>
    <w:rsid w:val="00890262"/>
    <w:rsid w:val="00890B3D"/>
    <w:rsid w:val="00891BDE"/>
    <w:rsid w:val="00891EE3"/>
    <w:rsid w:val="008920DC"/>
    <w:rsid w:val="00892B8E"/>
    <w:rsid w:val="00892E20"/>
    <w:rsid w:val="0089320C"/>
    <w:rsid w:val="00894267"/>
    <w:rsid w:val="008950FC"/>
    <w:rsid w:val="0089645E"/>
    <w:rsid w:val="00896EEC"/>
    <w:rsid w:val="008A0172"/>
    <w:rsid w:val="008A027E"/>
    <w:rsid w:val="008A0F6C"/>
    <w:rsid w:val="008A1120"/>
    <w:rsid w:val="008A119F"/>
    <w:rsid w:val="008A15B8"/>
    <w:rsid w:val="008A1625"/>
    <w:rsid w:val="008A1A1F"/>
    <w:rsid w:val="008A2843"/>
    <w:rsid w:val="008A3CB3"/>
    <w:rsid w:val="008A465B"/>
    <w:rsid w:val="008A4B5D"/>
    <w:rsid w:val="008A4B7A"/>
    <w:rsid w:val="008B1869"/>
    <w:rsid w:val="008B2407"/>
    <w:rsid w:val="008B2912"/>
    <w:rsid w:val="008B3BEA"/>
    <w:rsid w:val="008B3F04"/>
    <w:rsid w:val="008B4094"/>
    <w:rsid w:val="008B496E"/>
    <w:rsid w:val="008B4F74"/>
    <w:rsid w:val="008B6128"/>
    <w:rsid w:val="008B6B9D"/>
    <w:rsid w:val="008B6C4B"/>
    <w:rsid w:val="008B7AD4"/>
    <w:rsid w:val="008C070A"/>
    <w:rsid w:val="008C153D"/>
    <w:rsid w:val="008C1AE8"/>
    <w:rsid w:val="008C1FF4"/>
    <w:rsid w:val="008C2430"/>
    <w:rsid w:val="008C2729"/>
    <w:rsid w:val="008C32F1"/>
    <w:rsid w:val="008C418F"/>
    <w:rsid w:val="008C491A"/>
    <w:rsid w:val="008C4B6B"/>
    <w:rsid w:val="008C4BB8"/>
    <w:rsid w:val="008C55EC"/>
    <w:rsid w:val="008C643A"/>
    <w:rsid w:val="008C6FE5"/>
    <w:rsid w:val="008C7B77"/>
    <w:rsid w:val="008D0587"/>
    <w:rsid w:val="008D0E83"/>
    <w:rsid w:val="008D2056"/>
    <w:rsid w:val="008D3F38"/>
    <w:rsid w:val="008D4415"/>
    <w:rsid w:val="008D4474"/>
    <w:rsid w:val="008D5547"/>
    <w:rsid w:val="008D578E"/>
    <w:rsid w:val="008D6172"/>
    <w:rsid w:val="008D6541"/>
    <w:rsid w:val="008D6FCC"/>
    <w:rsid w:val="008E0192"/>
    <w:rsid w:val="008E0956"/>
    <w:rsid w:val="008E0A33"/>
    <w:rsid w:val="008E195D"/>
    <w:rsid w:val="008E33F0"/>
    <w:rsid w:val="008E4663"/>
    <w:rsid w:val="008E46DE"/>
    <w:rsid w:val="008E5112"/>
    <w:rsid w:val="008E5ED6"/>
    <w:rsid w:val="008E5F1E"/>
    <w:rsid w:val="008E6FCA"/>
    <w:rsid w:val="008E7D1B"/>
    <w:rsid w:val="008F0C6B"/>
    <w:rsid w:val="008F10AF"/>
    <w:rsid w:val="008F1173"/>
    <w:rsid w:val="008F176E"/>
    <w:rsid w:val="008F28CB"/>
    <w:rsid w:val="008F2CFF"/>
    <w:rsid w:val="008F333A"/>
    <w:rsid w:val="009002FB"/>
    <w:rsid w:val="00901AB7"/>
    <w:rsid w:val="00902396"/>
    <w:rsid w:val="0090281B"/>
    <w:rsid w:val="0090330A"/>
    <w:rsid w:val="0090332A"/>
    <w:rsid w:val="0090512A"/>
    <w:rsid w:val="0090536D"/>
    <w:rsid w:val="009063A4"/>
    <w:rsid w:val="00910626"/>
    <w:rsid w:val="009127AB"/>
    <w:rsid w:val="0091325D"/>
    <w:rsid w:val="00913482"/>
    <w:rsid w:val="0091494D"/>
    <w:rsid w:val="00920328"/>
    <w:rsid w:val="009210E6"/>
    <w:rsid w:val="00921110"/>
    <w:rsid w:val="009218C4"/>
    <w:rsid w:val="009232A9"/>
    <w:rsid w:val="00923CC9"/>
    <w:rsid w:val="009253C6"/>
    <w:rsid w:val="0092565A"/>
    <w:rsid w:val="00925EB6"/>
    <w:rsid w:val="009270AB"/>
    <w:rsid w:val="00927257"/>
    <w:rsid w:val="009277EA"/>
    <w:rsid w:val="0093218E"/>
    <w:rsid w:val="009325C5"/>
    <w:rsid w:val="00932A8B"/>
    <w:rsid w:val="009331AA"/>
    <w:rsid w:val="00933D19"/>
    <w:rsid w:val="00934AE0"/>
    <w:rsid w:val="00936976"/>
    <w:rsid w:val="00936BCB"/>
    <w:rsid w:val="00936DF2"/>
    <w:rsid w:val="00942243"/>
    <w:rsid w:val="00942C82"/>
    <w:rsid w:val="009447C2"/>
    <w:rsid w:val="00947318"/>
    <w:rsid w:val="00951345"/>
    <w:rsid w:val="00951D76"/>
    <w:rsid w:val="00952B71"/>
    <w:rsid w:val="00954689"/>
    <w:rsid w:val="00955C77"/>
    <w:rsid w:val="009567A9"/>
    <w:rsid w:val="00957174"/>
    <w:rsid w:val="00960674"/>
    <w:rsid w:val="00960CA6"/>
    <w:rsid w:val="00962D8D"/>
    <w:rsid w:val="00962FD9"/>
    <w:rsid w:val="009634F1"/>
    <w:rsid w:val="00964A33"/>
    <w:rsid w:val="00964FB4"/>
    <w:rsid w:val="00966E38"/>
    <w:rsid w:val="0096777A"/>
    <w:rsid w:val="00970ABA"/>
    <w:rsid w:val="00971B76"/>
    <w:rsid w:val="009731D0"/>
    <w:rsid w:val="00973C4E"/>
    <w:rsid w:val="00973C50"/>
    <w:rsid w:val="00973CB8"/>
    <w:rsid w:val="00974E1F"/>
    <w:rsid w:val="00974FA2"/>
    <w:rsid w:val="00975E7B"/>
    <w:rsid w:val="0097619D"/>
    <w:rsid w:val="00976512"/>
    <w:rsid w:val="00977B44"/>
    <w:rsid w:val="00980150"/>
    <w:rsid w:val="0098087A"/>
    <w:rsid w:val="00982069"/>
    <w:rsid w:val="00982C5E"/>
    <w:rsid w:val="00983A11"/>
    <w:rsid w:val="00983EDB"/>
    <w:rsid w:val="0098446F"/>
    <w:rsid w:val="00986576"/>
    <w:rsid w:val="00986FC8"/>
    <w:rsid w:val="00987018"/>
    <w:rsid w:val="00990426"/>
    <w:rsid w:val="00990621"/>
    <w:rsid w:val="009906A7"/>
    <w:rsid w:val="009910B2"/>
    <w:rsid w:val="009925FE"/>
    <w:rsid w:val="00993B2D"/>
    <w:rsid w:val="0099414D"/>
    <w:rsid w:val="00994352"/>
    <w:rsid w:val="0099481A"/>
    <w:rsid w:val="00995B8D"/>
    <w:rsid w:val="009966F7"/>
    <w:rsid w:val="0099787B"/>
    <w:rsid w:val="0099791A"/>
    <w:rsid w:val="009A0B81"/>
    <w:rsid w:val="009A0F6E"/>
    <w:rsid w:val="009A1F21"/>
    <w:rsid w:val="009A1F36"/>
    <w:rsid w:val="009A2417"/>
    <w:rsid w:val="009A3F91"/>
    <w:rsid w:val="009A49F9"/>
    <w:rsid w:val="009A4C85"/>
    <w:rsid w:val="009A4E7A"/>
    <w:rsid w:val="009A5CD1"/>
    <w:rsid w:val="009A6E8A"/>
    <w:rsid w:val="009A7057"/>
    <w:rsid w:val="009A767A"/>
    <w:rsid w:val="009A7FD8"/>
    <w:rsid w:val="009B2213"/>
    <w:rsid w:val="009B31D2"/>
    <w:rsid w:val="009B31EF"/>
    <w:rsid w:val="009B348A"/>
    <w:rsid w:val="009B3E44"/>
    <w:rsid w:val="009B3F33"/>
    <w:rsid w:val="009B410B"/>
    <w:rsid w:val="009B4133"/>
    <w:rsid w:val="009B4804"/>
    <w:rsid w:val="009B52F2"/>
    <w:rsid w:val="009B5390"/>
    <w:rsid w:val="009B5E6D"/>
    <w:rsid w:val="009B6030"/>
    <w:rsid w:val="009B6574"/>
    <w:rsid w:val="009B664D"/>
    <w:rsid w:val="009B6667"/>
    <w:rsid w:val="009B7764"/>
    <w:rsid w:val="009B7B1A"/>
    <w:rsid w:val="009C15DF"/>
    <w:rsid w:val="009C1B42"/>
    <w:rsid w:val="009C3830"/>
    <w:rsid w:val="009C492C"/>
    <w:rsid w:val="009C6A37"/>
    <w:rsid w:val="009C6F98"/>
    <w:rsid w:val="009D1037"/>
    <w:rsid w:val="009D1636"/>
    <w:rsid w:val="009D34C6"/>
    <w:rsid w:val="009D3DBB"/>
    <w:rsid w:val="009D4468"/>
    <w:rsid w:val="009D6AC8"/>
    <w:rsid w:val="009D7388"/>
    <w:rsid w:val="009D7706"/>
    <w:rsid w:val="009D7885"/>
    <w:rsid w:val="009E0932"/>
    <w:rsid w:val="009E160F"/>
    <w:rsid w:val="009E26A5"/>
    <w:rsid w:val="009E4651"/>
    <w:rsid w:val="009E4E5A"/>
    <w:rsid w:val="009E63F4"/>
    <w:rsid w:val="009E670C"/>
    <w:rsid w:val="009F050A"/>
    <w:rsid w:val="009F062C"/>
    <w:rsid w:val="009F06A5"/>
    <w:rsid w:val="009F1126"/>
    <w:rsid w:val="009F14D2"/>
    <w:rsid w:val="009F29DB"/>
    <w:rsid w:val="009F45A2"/>
    <w:rsid w:val="009F5837"/>
    <w:rsid w:val="009F6136"/>
    <w:rsid w:val="009F62CF"/>
    <w:rsid w:val="00A01036"/>
    <w:rsid w:val="00A01685"/>
    <w:rsid w:val="00A016F4"/>
    <w:rsid w:val="00A02484"/>
    <w:rsid w:val="00A03367"/>
    <w:rsid w:val="00A04B17"/>
    <w:rsid w:val="00A05F2B"/>
    <w:rsid w:val="00A06466"/>
    <w:rsid w:val="00A067D0"/>
    <w:rsid w:val="00A07812"/>
    <w:rsid w:val="00A07C60"/>
    <w:rsid w:val="00A10A38"/>
    <w:rsid w:val="00A11309"/>
    <w:rsid w:val="00A116AB"/>
    <w:rsid w:val="00A11BD6"/>
    <w:rsid w:val="00A1224E"/>
    <w:rsid w:val="00A1282F"/>
    <w:rsid w:val="00A12D02"/>
    <w:rsid w:val="00A13B5A"/>
    <w:rsid w:val="00A157BE"/>
    <w:rsid w:val="00A1693C"/>
    <w:rsid w:val="00A16987"/>
    <w:rsid w:val="00A16AD9"/>
    <w:rsid w:val="00A174B9"/>
    <w:rsid w:val="00A17D90"/>
    <w:rsid w:val="00A202E5"/>
    <w:rsid w:val="00A20EAB"/>
    <w:rsid w:val="00A21574"/>
    <w:rsid w:val="00A21943"/>
    <w:rsid w:val="00A227CB"/>
    <w:rsid w:val="00A250F8"/>
    <w:rsid w:val="00A2568D"/>
    <w:rsid w:val="00A265AA"/>
    <w:rsid w:val="00A27D67"/>
    <w:rsid w:val="00A30B2D"/>
    <w:rsid w:val="00A310DA"/>
    <w:rsid w:val="00A32088"/>
    <w:rsid w:val="00A32132"/>
    <w:rsid w:val="00A323D9"/>
    <w:rsid w:val="00A33863"/>
    <w:rsid w:val="00A3687C"/>
    <w:rsid w:val="00A37175"/>
    <w:rsid w:val="00A40277"/>
    <w:rsid w:val="00A405CD"/>
    <w:rsid w:val="00A411D5"/>
    <w:rsid w:val="00A414BD"/>
    <w:rsid w:val="00A4456B"/>
    <w:rsid w:val="00A45250"/>
    <w:rsid w:val="00A45F7D"/>
    <w:rsid w:val="00A4644C"/>
    <w:rsid w:val="00A478EC"/>
    <w:rsid w:val="00A527C8"/>
    <w:rsid w:val="00A5304A"/>
    <w:rsid w:val="00A532A4"/>
    <w:rsid w:val="00A55216"/>
    <w:rsid w:val="00A5580B"/>
    <w:rsid w:val="00A57185"/>
    <w:rsid w:val="00A57955"/>
    <w:rsid w:val="00A603C8"/>
    <w:rsid w:val="00A61233"/>
    <w:rsid w:val="00A62F2A"/>
    <w:rsid w:val="00A653DE"/>
    <w:rsid w:val="00A660C1"/>
    <w:rsid w:val="00A66191"/>
    <w:rsid w:val="00A664A3"/>
    <w:rsid w:val="00A67725"/>
    <w:rsid w:val="00A70038"/>
    <w:rsid w:val="00A72961"/>
    <w:rsid w:val="00A73555"/>
    <w:rsid w:val="00A7445B"/>
    <w:rsid w:val="00A757DE"/>
    <w:rsid w:val="00A767A7"/>
    <w:rsid w:val="00A80710"/>
    <w:rsid w:val="00A81A72"/>
    <w:rsid w:val="00A848C0"/>
    <w:rsid w:val="00A87C70"/>
    <w:rsid w:val="00A90593"/>
    <w:rsid w:val="00A9159D"/>
    <w:rsid w:val="00A91D40"/>
    <w:rsid w:val="00A9218D"/>
    <w:rsid w:val="00A925B6"/>
    <w:rsid w:val="00A93A71"/>
    <w:rsid w:val="00A93C65"/>
    <w:rsid w:val="00A94002"/>
    <w:rsid w:val="00A940DD"/>
    <w:rsid w:val="00A95563"/>
    <w:rsid w:val="00A97261"/>
    <w:rsid w:val="00A97CD7"/>
    <w:rsid w:val="00A97DA9"/>
    <w:rsid w:val="00AA0BD5"/>
    <w:rsid w:val="00AA23FC"/>
    <w:rsid w:val="00AA4048"/>
    <w:rsid w:val="00AA4A63"/>
    <w:rsid w:val="00AA63B8"/>
    <w:rsid w:val="00AA64A3"/>
    <w:rsid w:val="00AA66AC"/>
    <w:rsid w:val="00AA6913"/>
    <w:rsid w:val="00AA6F7C"/>
    <w:rsid w:val="00AA7889"/>
    <w:rsid w:val="00AA789D"/>
    <w:rsid w:val="00AB020D"/>
    <w:rsid w:val="00AB0BE9"/>
    <w:rsid w:val="00AB0D7D"/>
    <w:rsid w:val="00AB0EEA"/>
    <w:rsid w:val="00AB163D"/>
    <w:rsid w:val="00AB185D"/>
    <w:rsid w:val="00AB1CF3"/>
    <w:rsid w:val="00AB24DA"/>
    <w:rsid w:val="00AB2BCD"/>
    <w:rsid w:val="00AB4597"/>
    <w:rsid w:val="00AB472B"/>
    <w:rsid w:val="00AC09AB"/>
    <w:rsid w:val="00AC0C08"/>
    <w:rsid w:val="00AC0EDA"/>
    <w:rsid w:val="00AC14BC"/>
    <w:rsid w:val="00AC2A65"/>
    <w:rsid w:val="00AC4C4A"/>
    <w:rsid w:val="00AC5839"/>
    <w:rsid w:val="00AC6868"/>
    <w:rsid w:val="00AC71DD"/>
    <w:rsid w:val="00AC721F"/>
    <w:rsid w:val="00AC7777"/>
    <w:rsid w:val="00AC7B1B"/>
    <w:rsid w:val="00AC7E4E"/>
    <w:rsid w:val="00AD0596"/>
    <w:rsid w:val="00AD2216"/>
    <w:rsid w:val="00AD3D54"/>
    <w:rsid w:val="00AD6314"/>
    <w:rsid w:val="00AD77DA"/>
    <w:rsid w:val="00AD7ADB"/>
    <w:rsid w:val="00AE02DA"/>
    <w:rsid w:val="00AE051F"/>
    <w:rsid w:val="00AE0C55"/>
    <w:rsid w:val="00AE21AA"/>
    <w:rsid w:val="00AE4CD0"/>
    <w:rsid w:val="00AE5D03"/>
    <w:rsid w:val="00AE63AC"/>
    <w:rsid w:val="00AF0B69"/>
    <w:rsid w:val="00AF154B"/>
    <w:rsid w:val="00AF1BD9"/>
    <w:rsid w:val="00AF352A"/>
    <w:rsid w:val="00AF4DEF"/>
    <w:rsid w:val="00AF4FE8"/>
    <w:rsid w:val="00AF7861"/>
    <w:rsid w:val="00B01380"/>
    <w:rsid w:val="00B01CD1"/>
    <w:rsid w:val="00B026B5"/>
    <w:rsid w:val="00B05D43"/>
    <w:rsid w:val="00B06700"/>
    <w:rsid w:val="00B07ABA"/>
    <w:rsid w:val="00B07CA2"/>
    <w:rsid w:val="00B110EC"/>
    <w:rsid w:val="00B11D96"/>
    <w:rsid w:val="00B14058"/>
    <w:rsid w:val="00B14340"/>
    <w:rsid w:val="00B156FA"/>
    <w:rsid w:val="00B16DB3"/>
    <w:rsid w:val="00B17B43"/>
    <w:rsid w:val="00B20071"/>
    <w:rsid w:val="00B20208"/>
    <w:rsid w:val="00B245F9"/>
    <w:rsid w:val="00B24822"/>
    <w:rsid w:val="00B24D13"/>
    <w:rsid w:val="00B250A5"/>
    <w:rsid w:val="00B3079B"/>
    <w:rsid w:val="00B30B9F"/>
    <w:rsid w:val="00B31029"/>
    <w:rsid w:val="00B31ABD"/>
    <w:rsid w:val="00B32C38"/>
    <w:rsid w:val="00B339E6"/>
    <w:rsid w:val="00B34681"/>
    <w:rsid w:val="00B34B6B"/>
    <w:rsid w:val="00B35A7C"/>
    <w:rsid w:val="00B368B6"/>
    <w:rsid w:val="00B37B21"/>
    <w:rsid w:val="00B415D0"/>
    <w:rsid w:val="00B4195C"/>
    <w:rsid w:val="00B4284A"/>
    <w:rsid w:val="00B428EA"/>
    <w:rsid w:val="00B44610"/>
    <w:rsid w:val="00B44BB0"/>
    <w:rsid w:val="00B45B2C"/>
    <w:rsid w:val="00B4653E"/>
    <w:rsid w:val="00B472F4"/>
    <w:rsid w:val="00B50332"/>
    <w:rsid w:val="00B511F5"/>
    <w:rsid w:val="00B51A7F"/>
    <w:rsid w:val="00B52723"/>
    <w:rsid w:val="00B5338A"/>
    <w:rsid w:val="00B56565"/>
    <w:rsid w:val="00B567A5"/>
    <w:rsid w:val="00B57951"/>
    <w:rsid w:val="00B57E6E"/>
    <w:rsid w:val="00B61A97"/>
    <w:rsid w:val="00B62118"/>
    <w:rsid w:val="00B631AB"/>
    <w:rsid w:val="00B6387A"/>
    <w:rsid w:val="00B63A43"/>
    <w:rsid w:val="00B6605F"/>
    <w:rsid w:val="00B663C7"/>
    <w:rsid w:val="00B66839"/>
    <w:rsid w:val="00B67D8C"/>
    <w:rsid w:val="00B70281"/>
    <w:rsid w:val="00B7046B"/>
    <w:rsid w:val="00B72EDE"/>
    <w:rsid w:val="00B73DBA"/>
    <w:rsid w:val="00B73F1E"/>
    <w:rsid w:val="00B743D4"/>
    <w:rsid w:val="00B74707"/>
    <w:rsid w:val="00B74B85"/>
    <w:rsid w:val="00B7510C"/>
    <w:rsid w:val="00B778EF"/>
    <w:rsid w:val="00B77F61"/>
    <w:rsid w:val="00B77FDA"/>
    <w:rsid w:val="00B807B7"/>
    <w:rsid w:val="00B80848"/>
    <w:rsid w:val="00B80CB6"/>
    <w:rsid w:val="00B80EC4"/>
    <w:rsid w:val="00B81D7D"/>
    <w:rsid w:val="00B82339"/>
    <w:rsid w:val="00B825CC"/>
    <w:rsid w:val="00B82C13"/>
    <w:rsid w:val="00B8300D"/>
    <w:rsid w:val="00B83549"/>
    <w:rsid w:val="00B839D6"/>
    <w:rsid w:val="00B8578D"/>
    <w:rsid w:val="00B860BF"/>
    <w:rsid w:val="00B8731F"/>
    <w:rsid w:val="00B9311E"/>
    <w:rsid w:val="00B95900"/>
    <w:rsid w:val="00B9662A"/>
    <w:rsid w:val="00B9664D"/>
    <w:rsid w:val="00B972E0"/>
    <w:rsid w:val="00B97769"/>
    <w:rsid w:val="00B97A1B"/>
    <w:rsid w:val="00B97D8D"/>
    <w:rsid w:val="00BA03D2"/>
    <w:rsid w:val="00BA11B2"/>
    <w:rsid w:val="00BA128F"/>
    <w:rsid w:val="00BA1A72"/>
    <w:rsid w:val="00BA4205"/>
    <w:rsid w:val="00BA479C"/>
    <w:rsid w:val="00BA577C"/>
    <w:rsid w:val="00BA79BD"/>
    <w:rsid w:val="00BB0DF1"/>
    <w:rsid w:val="00BB1001"/>
    <w:rsid w:val="00BB12DB"/>
    <w:rsid w:val="00BB2D05"/>
    <w:rsid w:val="00BB39ED"/>
    <w:rsid w:val="00BB435C"/>
    <w:rsid w:val="00BB7B97"/>
    <w:rsid w:val="00BB7DFC"/>
    <w:rsid w:val="00BB7F07"/>
    <w:rsid w:val="00BC0666"/>
    <w:rsid w:val="00BC0C7D"/>
    <w:rsid w:val="00BC0E57"/>
    <w:rsid w:val="00BC1205"/>
    <w:rsid w:val="00BC15C8"/>
    <w:rsid w:val="00BC247C"/>
    <w:rsid w:val="00BC2D45"/>
    <w:rsid w:val="00BC315E"/>
    <w:rsid w:val="00BC327F"/>
    <w:rsid w:val="00BC473C"/>
    <w:rsid w:val="00BC4CBE"/>
    <w:rsid w:val="00BC78F0"/>
    <w:rsid w:val="00BC7A0A"/>
    <w:rsid w:val="00BD1DE3"/>
    <w:rsid w:val="00BD275A"/>
    <w:rsid w:val="00BD36B5"/>
    <w:rsid w:val="00BD40CA"/>
    <w:rsid w:val="00BD47CD"/>
    <w:rsid w:val="00BD4875"/>
    <w:rsid w:val="00BD49D4"/>
    <w:rsid w:val="00BD4ADD"/>
    <w:rsid w:val="00BD6C1D"/>
    <w:rsid w:val="00BD777D"/>
    <w:rsid w:val="00BD77CF"/>
    <w:rsid w:val="00BE02BA"/>
    <w:rsid w:val="00BE0A4E"/>
    <w:rsid w:val="00BE1FF8"/>
    <w:rsid w:val="00BE2664"/>
    <w:rsid w:val="00BE2688"/>
    <w:rsid w:val="00BE3387"/>
    <w:rsid w:val="00BE3A9A"/>
    <w:rsid w:val="00BE4C13"/>
    <w:rsid w:val="00BE7B37"/>
    <w:rsid w:val="00BF21DF"/>
    <w:rsid w:val="00BF2907"/>
    <w:rsid w:val="00BF3C3A"/>
    <w:rsid w:val="00BF516B"/>
    <w:rsid w:val="00BF589C"/>
    <w:rsid w:val="00BF5C78"/>
    <w:rsid w:val="00BF6215"/>
    <w:rsid w:val="00BF6F77"/>
    <w:rsid w:val="00C00C19"/>
    <w:rsid w:val="00C018C6"/>
    <w:rsid w:val="00C02586"/>
    <w:rsid w:val="00C02765"/>
    <w:rsid w:val="00C029ED"/>
    <w:rsid w:val="00C02D7A"/>
    <w:rsid w:val="00C04543"/>
    <w:rsid w:val="00C04A85"/>
    <w:rsid w:val="00C04D9A"/>
    <w:rsid w:val="00C04EFC"/>
    <w:rsid w:val="00C0714E"/>
    <w:rsid w:val="00C076A1"/>
    <w:rsid w:val="00C10694"/>
    <w:rsid w:val="00C10706"/>
    <w:rsid w:val="00C11F6D"/>
    <w:rsid w:val="00C1358D"/>
    <w:rsid w:val="00C138C4"/>
    <w:rsid w:val="00C149E9"/>
    <w:rsid w:val="00C14AC9"/>
    <w:rsid w:val="00C14CB0"/>
    <w:rsid w:val="00C1539F"/>
    <w:rsid w:val="00C16A0D"/>
    <w:rsid w:val="00C16CD5"/>
    <w:rsid w:val="00C17B1E"/>
    <w:rsid w:val="00C17DD2"/>
    <w:rsid w:val="00C2090D"/>
    <w:rsid w:val="00C20D5C"/>
    <w:rsid w:val="00C2108D"/>
    <w:rsid w:val="00C220CC"/>
    <w:rsid w:val="00C22493"/>
    <w:rsid w:val="00C23301"/>
    <w:rsid w:val="00C23E65"/>
    <w:rsid w:val="00C23F93"/>
    <w:rsid w:val="00C24BBF"/>
    <w:rsid w:val="00C27438"/>
    <w:rsid w:val="00C275D9"/>
    <w:rsid w:val="00C2778A"/>
    <w:rsid w:val="00C3134A"/>
    <w:rsid w:val="00C314A6"/>
    <w:rsid w:val="00C33D34"/>
    <w:rsid w:val="00C33F25"/>
    <w:rsid w:val="00C34C89"/>
    <w:rsid w:val="00C35C38"/>
    <w:rsid w:val="00C364DA"/>
    <w:rsid w:val="00C37523"/>
    <w:rsid w:val="00C37D1D"/>
    <w:rsid w:val="00C40075"/>
    <w:rsid w:val="00C4049F"/>
    <w:rsid w:val="00C4273A"/>
    <w:rsid w:val="00C42740"/>
    <w:rsid w:val="00C43607"/>
    <w:rsid w:val="00C43D89"/>
    <w:rsid w:val="00C4483C"/>
    <w:rsid w:val="00C454B3"/>
    <w:rsid w:val="00C46667"/>
    <w:rsid w:val="00C46D8F"/>
    <w:rsid w:val="00C47153"/>
    <w:rsid w:val="00C4741B"/>
    <w:rsid w:val="00C50E64"/>
    <w:rsid w:val="00C510E5"/>
    <w:rsid w:val="00C514EF"/>
    <w:rsid w:val="00C5407E"/>
    <w:rsid w:val="00C55A6F"/>
    <w:rsid w:val="00C562D0"/>
    <w:rsid w:val="00C5688A"/>
    <w:rsid w:val="00C578DD"/>
    <w:rsid w:val="00C57DA6"/>
    <w:rsid w:val="00C60662"/>
    <w:rsid w:val="00C6168C"/>
    <w:rsid w:val="00C61A0E"/>
    <w:rsid w:val="00C62F1C"/>
    <w:rsid w:val="00C630AB"/>
    <w:rsid w:val="00C630F0"/>
    <w:rsid w:val="00C63ABF"/>
    <w:rsid w:val="00C6633B"/>
    <w:rsid w:val="00C66927"/>
    <w:rsid w:val="00C70A07"/>
    <w:rsid w:val="00C716B9"/>
    <w:rsid w:val="00C71D1C"/>
    <w:rsid w:val="00C71E0A"/>
    <w:rsid w:val="00C732BE"/>
    <w:rsid w:val="00C74D87"/>
    <w:rsid w:val="00C76B66"/>
    <w:rsid w:val="00C77F2A"/>
    <w:rsid w:val="00C77F67"/>
    <w:rsid w:val="00C826CC"/>
    <w:rsid w:val="00C82F52"/>
    <w:rsid w:val="00C843AF"/>
    <w:rsid w:val="00C853CE"/>
    <w:rsid w:val="00C855D7"/>
    <w:rsid w:val="00C86FBE"/>
    <w:rsid w:val="00C870D5"/>
    <w:rsid w:val="00C87DD8"/>
    <w:rsid w:val="00C91608"/>
    <w:rsid w:val="00C91AB8"/>
    <w:rsid w:val="00C91B28"/>
    <w:rsid w:val="00C92CF9"/>
    <w:rsid w:val="00C93133"/>
    <w:rsid w:val="00C93437"/>
    <w:rsid w:val="00C94667"/>
    <w:rsid w:val="00C94B6A"/>
    <w:rsid w:val="00C957CE"/>
    <w:rsid w:val="00C963DD"/>
    <w:rsid w:val="00C97C57"/>
    <w:rsid w:val="00CA0113"/>
    <w:rsid w:val="00CA059E"/>
    <w:rsid w:val="00CA0AAF"/>
    <w:rsid w:val="00CA2A4F"/>
    <w:rsid w:val="00CA3A1E"/>
    <w:rsid w:val="00CA3B61"/>
    <w:rsid w:val="00CA3D11"/>
    <w:rsid w:val="00CA4385"/>
    <w:rsid w:val="00CA44C6"/>
    <w:rsid w:val="00CA44DB"/>
    <w:rsid w:val="00CA4638"/>
    <w:rsid w:val="00CA4FDB"/>
    <w:rsid w:val="00CA52CD"/>
    <w:rsid w:val="00CA627E"/>
    <w:rsid w:val="00CA6825"/>
    <w:rsid w:val="00CA6A41"/>
    <w:rsid w:val="00CA7C6E"/>
    <w:rsid w:val="00CB08BC"/>
    <w:rsid w:val="00CB1421"/>
    <w:rsid w:val="00CB1520"/>
    <w:rsid w:val="00CB2668"/>
    <w:rsid w:val="00CB2688"/>
    <w:rsid w:val="00CB289E"/>
    <w:rsid w:val="00CB3BA3"/>
    <w:rsid w:val="00CB4C30"/>
    <w:rsid w:val="00CB4D96"/>
    <w:rsid w:val="00CB5484"/>
    <w:rsid w:val="00CB6ECE"/>
    <w:rsid w:val="00CB72ED"/>
    <w:rsid w:val="00CC0C0F"/>
    <w:rsid w:val="00CC1653"/>
    <w:rsid w:val="00CC1E2E"/>
    <w:rsid w:val="00CC24ED"/>
    <w:rsid w:val="00CC3404"/>
    <w:rsid w:val="00CC381A"/>
    <w:rsid w:val="00CC3D84"/>
    <w:rsid w:val="00CC4B6F"/>
    <w:rsid w:val="00CC5975"/>
    <w:rsid w:val="00CC5F61"/>
    <w:rsid w:val="00CD090B"/>
    <w:rsid w:val="00CD09FA"/>
    <w:rsid w:val="00CD13F5"/>
    <w:rsid w:val="00CD1AA6"/>
    <w:rsid w:val="00CD2710"/>
    <w:rsid w:val="00CD2761"/>
    <w:rsid w:val="00CD36AF"/>
    <w:rsid w:val="00CD3C53"/>
    <w:rsid w:val="00CD3EDC"/>
    <w:rsid w:val="00CD3F92"/>
    <w:rsid w:val="00CD47F4"/>
    <w:rsid w:val="00CD4DAA"/>
    <w:rsid w:val="00CD5155"/>
    <w:rsid w:val="00CD661D"/>
    <w:rsid w:val="00CD6B06"/>
    <w:rsid w:val="00CD7574"/>
    <w:rsid w:val="00CE0212"/>
    <w:rsid w:val="00CE33A3"/>
    <w:rsid w:val="00CE4136"/>
    <w:rsid w:val="00CE489A"/>
    <w:rsid w:val="00CE4D5C"/>
    <w:rsid w:val="00CE541F"/>
    <w:rsid w:val="00CE5CA6"/>
    <w:rsid w:val="00CE63A2"/>
    <w:rsid w:val="00CE69B3"/>
    <w:rsid w:val="00CF0407"/>
    <w:rsid w:val="00CF0B3E"/>
    <w:rsid w:val="00CF0F31"/>
    <w:rsid w:val="00CF12E1"/>
    <w:rsid w:val="00CF3374"/>
    <w:rsid w:val="00CF33BB"/>
    <w:rsid w:val="00CF6CDB"/>
    <w:rsid w:val="00D0362D"/>
    <w:rsid w:val="00D041C6"/>
    <w:rsid w:val="00D04788"/>
    <w:rsid w:val="00D0525F"/>
    <w:rsid w:val="00D0597C"/>
    <w:rsid w:val="00D10BA4"/>
    <w:rsid w:val="00D14041"/>
    <w:rsid w:val="00D1651D"/>
    <w:rsid w:val="00D16FDC"/>
    <w:rsid w:val="00D1701C"/>
    <w:rsid w:val="00D20009"/>
    <w:rsid w:val="00D2169F"/>
    <w:rsid w:val="00D21CF1"/>
    <w:rsid w:val="00D2220C"/>
    <w:rsid w:val="00D22610"/>
    <w:rsid w:val="00D22A38"/>
    <w:rsid w:val="00D230B8"/>
    <w:rsid w:val="00D267FC"/>
    <w:rsid w:val="00D27422"/>
    <w:rsid w:val="00D30FCB"/>
    <w:rsid w:val="00D31AFF"/>
    <w:rsid w:val="00D36148"/>
    <w:rsid w:val="00D361F7"/>
    <w:rsid w:val="00D36E2D"/>
    <w:rsid w:val="00D37427"/>
    <w:rsid w:val="00D40906"/>
    <w:rsid w:val="00D40AEE"/>
    <w:rsid w:val="00D420DD"/>
    <w:rsid w:val="00D42464"/>
    <w:rsid w:val="00D45461"/>
    <w:rsid w:val="00D45DC7"/>
    <w:rsid w:val="00D46548"/>
    <w:rsid w:val="00D467B4"/>
    <w:rsid w:val="00D46B81"/>
    <w:rsid w:val="00D474E6"/>
    <w:rsid w:val="00D503C5"/>
    <w:rsid w:val="00D51600"/>
    <w:rsid w:val="00D51DC9"/>
    <w:rsid w:val="00D51E6B"/>
    <w:rsid w:val="00D52DEA"/>
    <w:rsid w:val="00D53F49"/>
    <w:rsid w:val="00D54428"/>
    <w:rsid w:val="00D5486B"/>
    <w:rsid w:val="00D549B6"/>
    <w:rsid w:val="00D55A1D"/>
    <w:rsid w:val="00D5615F"/>
    <w:rsid w:val="00D56DD6"/>
    <w:rsid w:val="00D5700C"/>
    <w:rsid w:val="00D60A22"/>
    <w:rsid w:val="00D62DEB"/>
    <w:rsid w:val="00D63529"/>
    <w:rsid w:val="00D63FF6"/>
    <w:rsid w:val="00D6423C"/>
    <w:rsid w:val="00D64E2A"/>
    <w:rsid w:val="00D6710E"/>
    <w:rsid w:val="00D67F4D"/>
    <w:rsid w:val="00D710B2"/>
    <w:rsid w:val="00D720FF"/>
    <w:rsid w:val="00D73237"/>
    <w:rsid w:val="00D73E1B"/>
    <w:rsid w:val="00D74D74"/>
    <w:rsid w:val="00D75142"/>
    <w:rsid w:val="00D76498"/>
    <w:rsid w:val="00D76D96"/>
    <w:rsid w:val="00D76E97"/>
    <w:rsid w:val="00D770F6"/>
    <w:rsid w:val="00D7729C"/>
    <w:rsid w:val="00D77336"/>
    <w:rsid w:val="00D778F4"/>
    <w:rsid w:val="00D77B3E"/>
    <w:rsid w:val="00D8146E"/>
    <w:rsid w:val="00D81579"/>
    <w:rsid w:val="00D816CD"/>
    <w:rsid w:val="00D84D37"/>
    <w:rsid w:val="00D84D48"/>
    <w:rsid w:val="00D8677C"/>
    <w:rsid w:val="00D877C7"/>
    <w:rsid w:val="00D926DC"/>
    <w:rsid w:val="00D935FE"/>
    <w:rsid w:val="00D93DD3"/>
    <w:rsid w:val="00D9589C"/>
    <w:rsid w:val="00D95986"/>
    <w:rsid w:val="00D96D79"/>
    <w:rsid w:val="00D977A7"/>
    <w:rsid w:val="00DA103D"/>
    <w:rsid w:val="00DA1546"/>
    <w:rsid w:val="00DA214A"/>
    <w:rsid w:val="00DA2548"/>
    <w:rsid w:val="00DA2F75"/>
    <w:rsid w:val="00DA2FCA"/>
    <w:rsid w:val="00DA3E17"/>
    <w:rsid w:val="00DA5236"/>
    <w:rsid w:val="00DA5C57"/>
    <w:rsid w:val="00DA61C9"/>
    <w:rsid w:val="00DA623C"/>
    <w:rsid w:val="00DA6883"/>
    <w:rsid w:val="00DA6A8F"/>
    <w:rsid w:val="00DB0D34"/>
    <w:rsid w:val="00DB0E5B"/>
    <w:rsid w:val="00DB2E80"/>
    <w:rsid w:val="00DB3096"/>
    <w:rsid w:val="00DB3DE5"/>
    <w:rsid w:val="00DB427C"/>
    <w:rsid w:val="00DB45D8"/>
    <w:rsid w:val="00DB5898"/>
    <w:rsid w:val="00DB74CB"/>
    <w:rsid w:val="00DB7520"/>
    <w:rsid w:val="00DB7BA0"/>
    <w:rsid w:val="00DC04E8"/>
    <w:rsid w:val="00DC136F"/>
    <w:rsid w:val="00DC1668"/>
    <w:rsid w:val="00DC1848"/>
    <w:rsid w:val="00DC3150"/>
    <w:rsid w:val="00DC3ABF"/>
    <w:rsid w:val="00DC3B45"/>
    <w:rsid w:val="00DC3B89"/>
    <w:rsid w:val="00DC5738"/>
    <w:rsid w:val="00DC5A58"/>
    <w:rsid w:val="00DC690F"/>
    <w:rsid w:val="00DC74FF"/>
    <w:rsid w:val="00DC7507"/>
    <w:rsid w:val="00DD0B40"/>
    <w:rsid w:val="00DD275F"/>
    <w:rsid w:val="00DD2C79"/>
    <w:rsid w:val="00DD33A3"/>
    <w:rsid w:val="00DD45B9"/>
    <w:rsid w:val="00DD5722"/>
    <w:rsid w:val="00DD5968"/>
    <w:rsid w:val="00DD7AB8"/>
    <w:rsid w:val="00DE0DDF"/>
    <w:rsid w:val="00DE1192"/>
    <w:rsid w:val="00DE2CA3"/>
    <w:rsid w:val="00DE3989"/>
    <w:rsid w:val="00DE3F11"/>
    <w:rsid w:val="00DE4921"/>
    <w:rsid w:val="00DE4BC4"/>
    <w:rsid w:val="00DE4DFC"/>
    <w:rsid w:val="00DE6568"/>
    <w:rsid w:val="00DE79A6"/>
    <w:rsid w:val="00DF0527"/>
    <w:rsid w:val="00DF0F12"/>
    <w:rsid w:val="00DF1210"/>
    <w:rsid w:val="00DF1273"/>
    <w:rsid w:val="00DF128E"/>
    <w:rsid w:val="00DF1A7A"/>
    <w:rsid w:val="00DF1AFE"/>
    <w:rsid w:val="00DF2A71"/>
    <w:rsid w:val="00DF3345"/>
    <w:rsid w:val="00DF3B87"/>
    <w:rsid w:val="00DF3BC4"/>
    <w:rsid w:val="00DF4A81"/>
    <w:rsid w:val="00DF5378"/>
    <w:rsid w:val="00DF544F"/>
    <w:rsid w:val="00DF5921"/>
    <w:rsid w:val="00DF5F1F"/>
    <w:rsid w:val="00DF6BE9"/>
    <w:rsid w:val="00DF7433"/>
    <w:rsid w:val="00E0168E"/>
    <w:rsid w:val="00E01899"/>
    <w:rsid w:val="00E03BCD"/>
    <w:rsid w:val="00E04EE2"/>
    <w:rsid w:val="00E068AD"/>
    <w:rsid w:val="00E0743E"/>
    <w:rsid w:val="00E12512"/>
    <w:rsid w:val="00E1319C"/>
    <w:rsid w:val="00E13B74"/>
    <w:rsid w:val="00E13FA6"/>
    <w:rsid w:val="00E14271"/>
    <w:rsid w:val="00E14687"/>
    <w:rsid w:val="00E178FC"/>
    <w:rsid w:val="00E17B1F"/>
    <w:rsid w:val="00E17FF6"/>
    <w:rsid w:val="00E200AF"/>
    <w:rsid w:val="00E21027"/>
    <w:rsid w:val="00E21494"/>
    <w:rsid w:val="00E22942"/>
    <w:rsid w:val="00E22F4F"/>
    <w:rsid w:val="00E23F1E"/>
    <w:rsid w:val="00E246EA"/>
    <w:rsid w:val="00E24A00"/>
    <w:rsid w:val="00E251EB"/>
    <w:rsid w:val="00E26F28"/>
    <w:rsid w:val="00E30467"/>
    <w:rsid w:val="00E31077"/>
    <w:rsid w:val="00E314EB"/>
    <w:rsid w:val="00E31505"/>
    <w:rsid w:val="00E3252C"/>
    <w:rsid w:val="00E343C5"/>
    <w:rsid w:val="00E349F8"/>
    <w:rsid w:val="00E35808"/>
    <w:rsid w:val="00E359F5"/>
    <w:rsid w:val="00E35A8E"/>
    <w:rsid w:val="00E35A97"/>
    <w:rsid w:val="00E3632B"/>
    <w:rsid w:val="00E36B7F"/>
    <w:rsid w:val="00E36C7F"/>
    <w:rsid w:val="00E375E5"/>
    <w:rsid w:val="00E403A4"/>
    <w:rsid w:val="00E40471"/>
    <w:rsid w:val="00E409AE"/>
    <w:rsid w:val="00E42C29"/>
    <w:rsid w:val="00E42E56"/>
    <w:rsid w:val="00E43853"/>
    <w:rsid w:val="00E44636"/>
    <w:rsid w:val="00E4797B"/>
    <w:rsid w:val="00E479F7"/>
    <w:rsid w:val="00E50709"/>
    <w:rsid w:val="00E51428"/>
    <w:rsid w:val="00E5278E"/>
    <w:rsid w:val="00E52907"/>
    <w:rsid w:val="00E52AB3"/>
    <w:rsid w:val="00E52C3E"/>
    <w:rsid w:val="00E53E6A"/>
    <w:rsid w:val="00E53E82"/>
    <w:rsid w:val="00E5464F"/>
    <w:rsid w:val="00E54C35"/>
    <w:rsid w:val="00E54D12"/>
    <w:rsid w:val="00E55D67"/>
    <w:rsid w:val="00E56A41"/>
    <w:rsid w:val="00E56BB8"/>
    <w:rsid w:val="00E5755F"/>
    <w:rsid w:val="00E609E7"/>
    <w:rsid w:val="00E60AD8"/>
    <w:rsid w:val="00E640F9"/>
    <w:rsid w:val="00E64912"/>
    <w:rsid w:val="00E64CFD"/>
    <w:rsid w:val="00E65DC5"/>
    <w:rsid w:val="00E66B8F"/>
    <w:rsid w:val="00E66ED7"/>
    <w:rsid w:val="00E70F0D"/>
    <w:rsid w:val="00E71AEA"/>
    <w:rsid w:val="00E735D5"/>
    <w:rsid w:val="00E74C3B"/>
    <w:rsid w:val="00E7550A"/>
    <w:rsid w:val="00E75736"/>
    <w:rsid w:val="00E80290"/>
    <w:rsid w:val="00E806D2"/>
    <w:rsid w:val="00E828A1"/>
    <w:rsid w:val="00E832E8"/>
    <w:rsid w:val="00E83559"/>
    <w:rsid w:val="00E8377D"/>
    <w:rsid w:val="00E84755"/>
    <w:rsid w:val="00E84B0F"/>
    <w:rsid w:val="00E8536A"/>
    <w:rsid w:val="00E85561"/>
    <w:rsid w:val="00E86B1F"/>
    <w:rsid w:val="00E87113"/>
    <w:rsid w:val="00E879DA"/>
    <w:rsid w:val="00E90546"/>
    <w:rsid w:val="00E91016"/>
    <w:rsid w:val="00E916AC"/>
    <w:rsid w:val="00E91C80"/>
    <w:rsid w:val="00E91D29"/>
    <w:rsid w:val="00E93CE2"/>
    <w:rsid w:val="00E93E94"/>
    <w:rsid w:val="00E9506F"/>
    <w:rsid w:val="00E954FF"/>
    <w:rsid w:val="00E95719"/>
    <w:rsid w:val="00E96DBE"/>
    <w:rsid w:val="00E96E43"/>
    <w:rsid w:val="00E974B3"/>
    <w:rsid w:val="00E9758C"/>
    <w:rsid w:val="00EA1391"/>
    <w:rsid w:val="00EA13B6"/>
    <w:rsid w:val="00EA311E"/>
    <w:rsid w:val="00EA4500"/>
    <w:rsid w:val="00EA5D8B"/>
    <w:rsid w:val="00EA7839"/>
    <w:rsid w:val="00EA78C8"/>
    <w:rsid w:val="00EB1628"/>
    <w:rsid w:val="00EB1979"/>
    <w:rsid w:val="00EB1D95"/>
    <w:rsid w:val="00EB2300"/>
    <w:rsid w:val="00EB3009"/>
    <w:rsid w:val="00EB3330"/>
    <w:rsid w:val="00EB3A12"/>
    <w:rsid w:val="00EB45A7"/>
    <w:rsid w:val="00EB4FAF"/>
    <w:rsid w:val="00EB52A7"/>
    <w:rsid w:val="00EB588C"/>
    <w:rsid w:val="00EB5BCF"/>
    <w:rsid w:val="00EB61AA"/>
    <w:rsid w:val="00EB6A4F"/>
    <w:rsid w:val="00EB6C04"/>
    <w:rsid w:val="00EB7CE8"/>
    <w:rsid w:val="00EC017A"/>
    <w:rsid w:val="00EC0C17"/>
    <w:rsid w:val="00EC0F29"/>
    <w:rsid w:val="00EC1D71"/>
    <w:rsid w:val="00EC295B"/>
    <w:rsid w:val="00EC3685"/>
    <w:rsid w:val="00EC3ED3"/>
    <w:rsid w:val="00EC49F9"/>
    <w:rsid w:val="00EC6A5F"/>
    <w:rsid w:val="00ED0190"/>
    <w:rsid w:val="00ED0E3C"/>
    <w:rsid w:val="00ED0E88"/>
    <w:rsid w:val="00ED153C"/>
    <w:rsid w:val="00ED2958"/>
    <w:rsid w:val="00ED2980"/>
    <w:rsid w:val="00ED2C87"/>
    <w:rsid w:val="00ED2F79"/>
    <w:rsid w:val="00ED2FED"/>
    <w:rsid w:val="00ED3250"/>
    <w:rsid w:val="00ED379D"/>
    <w:rsid w:val="00ED600A"/>
    <w:rsid w:val="00ED663D"/>
    <w:rsid w:val="00ED66D6"/>
    <w:rsid w:val="00ED7D55"/>
    <w:rsid w:val="00ED7FA1"/>
    <w:rsid w:val="00EE1390"/>
    <w:rsid w:val="00EE4E49"/>
    <w:rsid w:val="00EE53E1"/>
    <w:rsid w:val="00EE5561"/>
    <w:rsid w:val="00EE5569"/>
    <w:rsid w:val="00EE55D1"/>
    <w:rsid w:val="00EE6243"/>
    <w:rsid w:val="00EE62AD"/>
    <w:rsid w:val="00EE682A"/>
    <w:rsid w:val="00EE756B"/>
    <w:rsid w:val="00EF015C"/>
    <w:rsid w:val="00EF027A"/>
    <w:rsid w:val="00EF0F4C"/>
    <w:rsid w:val="00EF1180"/>
    <w:rsid w:val="00EF192C"/>
    <w:rsid w:val="00EF2A92"/>
    <w:rsid w:val="00EF4188"/>
    <w:rsid w:val="00EF435C"/>
    <w:rsid w:val="00EF4DAE"/>
    <w:rsid w:val="00EF5208"/>
    <w:rsid w:val="00EF526D"/>
    <w:rsid w:val="00EF577B"/>
    <w:rsid w:val="00EF6002"/>
    <w:rsid w:val="00F001B9"/>
    <w:rsid w:val="00F00BF2"/>
    <w:rsid w:val="00F010AA"/>
    <w:rsid w:val="00F01485"/>
    <w:rsid w:val="00F01C98"/>
    <w:rsid w:val="00F02219"/>
    <w:rsid w:val="00F02CE6"/>
    <w:rsid w:val="00F05AAE"/>
    <w:rsid w:val="00F075DB"/>
    <w:rsid w:val="00F12D24"/>
    <w:rsid w:val="00F131AD"/>
    <w:rsid w:val="00F138BE"/>
    <w:rsid w:val="00F14770"/>
    <w:rsid w:val="00F151D3"/>
    <w:rsid w:val="00F1524E"/>
    <w:rsid w:val="00F17130"/>
    <w:rsid w:val="00F21080"/>
    <w:rsid w:val="00F22A17"/>
    <w:rsid w:val="00F273D6"/>
    <w:rsid w:val="00F30C82"/>
    <w:rsid w:val="00F31531"/>
    <w:rsid w:val="00F31B22"/>
    <w:rsid w:val="00F34DB6"/>
    <w:rsid w:val="00F351E0"/>
    <w:rsid w:val="00F35654"/>
    <w:rsid w:val="00F36F06"/>
    <w:rsid w:val="00F37261"/>
    <w:rsid w:val="00F37F20"/>
    <w:rsid w:val="00F410AA"/>
    <w:rsid w:val="00F41C3C"/>
    <w:rsid w:val="00F41EB0"/>
    <w:rsid w:val="00F42268"/>
    <w:rsid w:val="00F448C3"/>
    <w:rsid w:val="00F45A23"/>
    <w:rsid w:val="00F45CED"/>
    <w:rsid w:val="00F4675B"/>
    <w:rsid w:val="00F50C31"/>
    <w:rsid w:val="00F5143A"/>
    <w:rsid w:val="00F51BF0"/>
    <w:rsid w:val="00F560D7"/>
    <w:rsid w:val="00F56D52"/>
    <w:rsid w:val="00F5704E"/>
    <w:rsid w:val="00F57A20"/>
    <w:rsid w:val="00F6000C"/>
    <w:rsid w:val="00F6175A"/>
    <w:rsid w:val="00F62524"/>
    <w:rsid w:val="00F64441"/>
    <w:rsid w:val="00F65A52"/>
    <w:rsid w:val="00F661E9"/>
    <w:rsid w:val="00F66BE8"/>
    <w:rsid w:val="00F67042"/>
    <w:rsid w:val="00F673FF"/>
    <w:rsid w:val="00F67B46"/>
    <w:rsid w:val="00F700A1"/>
    <w:rsid w:val="00F709DD"/>
    <w:rsid w:val="00F71653"/>
    <w:rsid w:val="00F718E0"/>
    <w:rsid w:val="00F71EFA"/>
    <w:rsid w:val="00F72E8A"/>
    <w:rsid w:val="00F73145"/>
    <w:rsid w:val="00F73A54"/>
    <w:rsid w:val="00F7414C"/>
    <w:rsid w:val="00F74221"/>
    <w:rsid w:val="00F74DB2"/>
    <w:rsid w:val="00F75C27"/>
    <w:rsid w:val="00F76D7D"/>
    <w:rsid w:val="00F777E6"/>
    <w:rsid w:val="00F77B1E"/>
    <w:rsid w:val="00F77D37"/>
    <w:rsid w:val="00F831E0"/>
    <w:rsid w:val="00F83562"/>
    <w:rsid w:val="00F83BD3"/>
    <w:rsid w:val="00F84CC2"/>
    <w:rsid w:val="00F85AB1"/>
    <w:rsid w:val="00F87218"/>
    <w:rsid w:val="00F90972"/>
    <w:rsid w:val="00F90E8C"/>
    <w:rsid w:val="00F91786"/>
    <w:rsid w:val="00F91A25"/>
    <w:rsid w:val="00F9375A"/>
    <w:rsid w:val="00F94C5D"/>
    <w:rsid w:val="00F95385"/>
    <w:rsid w:val="00F956D9"/>
    <w:rsid w:val="00F96116"/>
    <w:rsid w:val="00FA111C"/>
    <w:rsid w:val="00FA185C"/>
    <w:rsid w:val="00FA2A2F"/>
    <w:rsid w:val="00FA2EFD"/>
    <w:rsid w:val="00FA41C7"/>
    <w:rsid w:val="00FA4950"/>
    <w:rsid w:val="00FA52E0"/>
    <w:rsid w:val="00FA7F03"/>
    <w:rsid w:val="00FB05EF"/>
    <w:rsid w:val="00FB09AB"/>
    <w:rsid w:val="00FB190F"/>
    <w:rsid w:val="00FB2B8F"/>
    <w:rsid w:val="00FB332C"/>
    <w:rsid w:val="00FB4410"/>
    <w:rsid w:val="00FB4558"/>
    <w:rsid w:val="00FB4765"/>
    <w:rsid w:val="00FB4811"/>
    <w:rsid w:val="00FB4AF1"/>
    <w:rsid w:val="00FB5305"/>
    <w:rsid w:val="00FB6426"/>
    <w:rsid w:val="00FB696A"/>
    <w:rsid w:val="00FB7F56"/>
    <w:rsid w:val="00FC05AE"/>
    <w:rsid w:val="00FC09A7"/>
    <w:rsid w:val="00FC1E05"/>
    <w:rsid w:val="00FC21E7"/>
    <w:rsid w:val="00FC26BE"/>
    <w:rsid w:val="00FC2988"/>
    <w:rsid w:val="00FC2E6C"/>
    <w:rsid w:val="00FC3DE7"/>
    <w:rsid w:val="00FC3F23"/>
    <w:rsid w:val="00FC41C3"/>
    <w:rsid w:val="00FC4DF8"/>
    <w:rsid w:val="00FC604B"/>
    <w:rsid w:val="00FC6553"/>
    <w:rsid w:val="00FC7916"/>
    <w:rsid w:val="00FD126F"/>
    <w:rsid w:val="00FD19D1"/>
    <w:rsid w:val="00FD209A"/>
    <w:rsid w:val="00FD2DE0"/>
    <w:rsid w:val="00FD2DF8"/>
    <w:rsid w:val="00FD37BE"/>
    <w:rsid w:val="00FD4CF3"/>
    <w:rsid w:val="00FD546C"/>
    <w:rsid w:val="00FE0E7D"/>
    <w:rsid w:val="00FE1460"/>
    <w:rsid w:val="00FE1B8F"/>
    <w:rsid w:val="00FE2F12"/>
    <w:rsid w:val="00FE3294"/>
    <w:rsid w:val="00FE3ACE"/>
    <w:rsid w:val="00FE3BF5"/>
    <w:rsid w:val="00FE49BD"/>
    <w:rsid w:val="00FE4CBB"/>
    <w:rsid w:val="00FE5323"/>
    <w:rsid w:val="00FE64CC"/>
    <w:rsid w:val="00FE7283"/>
    <w:rsid w:val="00FE7C04"/>
    <w:rsid w:val="00FE7CBE"/>
    <w:rsid w:val="00FF0743"/>
    <w:rsid w:val="00FF0CF3"/>
    <w:rsid w:val="00FF34D0"/>
    <w:rsid w:val="00FF4A4D"/>
    <w:rsid w:val="00FF4AF5"/>
    <w:rsid w:val="00FF601B"/>
    <w:rsid w:val="00FF6983"/>
    <w:rsid w:val="00FF6E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44CD80"/>
  <w15:chartTrackingRefBased/>
  <w15:docId w15:val="{586B7F7B-AB19-0148-98E3-4E8D8DE97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kern w:val="2"/>
        <w:sz w:val="22"/>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70F6"/>
    <w:rPr>
      <w:rFonts w:ascii="Times New Roman" w:eastAsia="Times New Roman" w:hAnsi="Times New Roman" w:cs="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2textnoindent">
    <w:name w:val="MDPI_3.2_text_no_indent"/>
    <w:basedOn w:val="Normal"/>
    <w:qFormat/>
    <w:rsid w:val="00D770F6"/>
    <w:pPr>
      <w:adjustRightInd w:val="0"/>
      <w:snapToGrid w:val="0"/>
      <w:spacing w:line="260" w:lineRule="atLeast"/>
      <w:jc w:val="both"/>
    </w:pPr>
    <w:rPr>
      <w:rFonts w:ascii="Palatino Linotype" w:hAnsi="Palatino Linotype"/>
      <w:snapToGrid w:val="0"/>
      <w:color w:val="000000"/>
      <w:sz w:val="20"/>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559</Words>
  <Characters>8891</Characters>
  <Application>Microsoft Office Word</Application>
  <DocSecurity>0</DocSecurity>
  <Lines>74</Lines>
  <Paragraphs>20</Paragraphs>
  <ScaleCrop>false</ScaleCrop>
  <Company/>
  <LinksUpToDate>false</LinksUpToDate>
  <CharactersWithSpaces>10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Furler O'Brien</dc:creator>
  <cp:keywords/>
  <dc:description/>
  <cp:lastModifiedBy>Robert Furler O'Brien</cp:lastModifiedBy>
  <cp:revision>4</cp:revision>
  <dcterms:created xsi:type="dcterms:W3CDTF">2026-01-23T19:36:00Z</dcterms:created>
  <dcterms:modified xsi:type="dcterms:W3CDTF">2026-01-24T13:17:00Z</dcterms:modified>
</cp:coreProperties>
</file>